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43F0E" w14:textId="5F022718" w:rsidR="00B6610B" w:rsidRDefault="00744C11" w:rsidP="0095003E">
      <w:pPr>
        <w:ind w:hanging="851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="00A848DD">
        <w:rPr>
          <w:rFonts w:ascii="Times New Roman" w:hAnsi="Times New Roman" w:cs="Times New Roman"/>
          <w:b/>
          <w:bCs/>
          <w:sz w:val="18"/>
          <w:szCs w:val="18"/>
          <w:lang w:val="en-US"/>
        </w:rPr>
        <w:t>4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E37D4F">
        <w:rPr>
          <w:rFonts w:ascii="Times New Roman" w:hAnsi="Times New Roman" w:cs="Times New Roman"/>
          <w:b/>
          <w:bCs/>
          <w:sz w:val="18"/>
          <w:szCs w:val="18"/>
          <w:lang w:val="en-US"/>
        </w:rPr>
        <w:t>Appendix</w:t>
      </w:r>
      <w:r w:rsidR="003002ED">
        <w:rPr>
          <w:rFonts w:ascii="Times New Roman" w:hAnsi="Times New Roman" w:cs="Times New Roman"/>
          <w:b/>
          <w:bCs/>
          <w:sz w:val="18"/>
          <w:szCs w:val="18"/>
          <w:lang w:val="en-US"/>
        </w:rPr>
        <w:t>:</w:t>
      </w:r>
      <w:r w:rsidR="00B6610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Selected implementation strategies</w:t>
      </w:r>
    </w:p>
    <w:p w14:paraId="41105440" w14:textId="67F12829" w:rsidR="0095003E" w:rsidRDefault="0007017D" w:rsidP="0095003E">
      <w:pPr>
        <w:ind w:hanging="851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) </w:t>
      </w:r>
      <w:r w:rsidR="0095003E" w:rsidRPr="0095003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Implementation strategies </w:t>
      </w:r>
      <w:r w:rsidR="000A61A6">
        <w:rPr>
          <w:rFonts w:ascii="Times New Roman" w:hAnsi="Times New Roman" w:cs="Times New Roman"/>
          <w:b/>
          <w:bCs/>
          <w:sz w:val="18"/>
          <w:szCs w:val="18"/>
          <w:lang w:val="en-US"/>
        </w:rPr>
        <w:t>selected</w:t>
      </w:r>
      <w:r w:rsidR="0095003E" w:rsidRPr="0095003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from the </w:t>
      </w:r>
      <w:r w:rsidR="00C45D6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Department of </w:t>
      </w:r>
      <w:r w:rsidR="00ED38CF">
        <w:rPr>
          <w:rFonts w:ascii="Times New Roman" w:hAnsi="Times New Roman" w:cs="Times New Roman"/>
          <w:b/>
          <w:bCs/>
          <w:sz w:val="18"/>
          <w:szCs w:val="18"/>
          <w:lang w:val="en-US"/>
        </w:rPr>
        <w:t>E</w:t>
      </w:r>
      <w:r w:rsidR="0095003E" w:rsidRPr="0095003E">
        <w:rPr>
          <w:rFonts w:ascii="Times New Roman" w:hAnsi="Times New Roman" w:cs="Times New Roman"/>
          <w:b/>
          <w:bCs/>
          <w:sz w:val="18"/>
          <w:szCs w:val="18"/>
          <w:lang w:val="en-US"/>
        </w:rPr>
        <w:t>ndocrinolog</w:t>
      </w:r>
      <w:r w:rsidR="00C45D68">
        <w:rPr>
          <w:rFonts w:ascii="Times New Roman" w:hAnsi="Times New Roman" w:cs="Times New Roman"/>
          <w:b/>
          <w:bCs/>
          <w:sz w:val="18"/>
          <w:szCs w:val="18"/>
          <w:lang w:val="en-US"/>
        </w:rPr>
        <w:t>y</w:t>
      </w:r>
      <w:r w:rsidR="0095003E" w:rsidRPr="0095003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at </w:t>
      </w:r>
      <w:r w:rsidR="00ED38CF">
        <w:rPr>
          <w:rFonts w:ascii="Times New Roman" w:hAnsi="Times New Roman" w:cs="Times New Roman"/>
          <w:b/>
          <w:bCs/>
          <w:sz w:val="18"/>
          <w:szCs w:val="18"/>
          <w:lang w:val="en-US"/>
        </w:rPr>
        <w:t>H</w:t>
      </w:r>
      <w:r w:rsidR="0095003E" w:rsidRPr="0095003E">
        <w:rPr>
          <w:rFonts w:ascii="Times New Roman" w:hAnsi="Times New Roman" w:cs="Times New Roman"/>
          <w:b/>
          <w:bCs/>
          <w:sz w:val="18"/>
          <w:szCs w:val="18"/>
          <w:lang w:val="en-US"/>
        </w:rPr>
        <w:t>ospital X</w:t>
      </w:r>
    </w:p>
    <w:tbl>
      <w:tblPr>
        <w:tblStyle w:val="Tabel-Gitter"/>
        <w:tblW w:w="15229" w:type="dxa"/>
        <w:tblInd w:w="-970" w:type="dxa"/>
        <w:tblLook w:val="04A0" w:firstRow="1" w:lastRow="0" w:firstColumn="1" w:lastColumn="0" w:noHBand="0" w:noVBand="1"/>
      </w:tblPr>
      <w:tblGrid>
        <w:gridCol w:w="1601"/>
        <w:gridCol w:w="1685"/>
        <w:gridCol w:w="1695"/>
        <w:gridCol w:w="1695"/>
        <w:gridCol w:w="1597"/>
        <w:gridCol w:w="1850"/>
        <w:gridCol w:w="1220"/>
        <w:gridCol w:w="2045"/>
        <w:gridCol w:w="1841"/>
      </w:tblGrid>
      <w:tr w:rsidR="00BA7A62" w:rsidRPr="0095003E" w14:paraId="68CEC545" w14:textId="77777777" w:rsidTr="00AF4685">
        <w:trPr>
          <w:trHeight w:val="305"/>
        </w:trPr>
        <w:tc>
          <w:tcPr>
            <w:tcW w:w="1601" w:type="dxa"/>
          </w:tcPr>
          <w:p w14:paraId="2A7CF22B" w14:textId="05E1FC27" w:rsidR="0095003E" w:rsidRPr="0095003E" w:rsidRDefault="0095003E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0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ame of the strateg</w:t>
            </w:r>
            <w:r w:rsidR="00ED38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</w:t>
            </w:r>
          </w:p>
        </w:tc>
        <w:tc>
          <w:tcPr>
            <w:tcW w:w="1685" w:type="dxa"/>
          </w:tcPr>
          <w:p w14:paraId="16632A13" w14:textId="2989376D" w:rsidR="0095003E" w:rsidRPr="0095003E" w:rsidRDefault="0095003E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0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fin</w:t>
            </w:r>
            <w:r w:rsidR="00ED38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tion of</w:t>
            </w:r>
            <w:r w:rsidRPr="009500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he strateg</w:t>
            </w:r>
            <w:r w:rsidR="00ED38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</w:t>
            </w:r>
          </w:p>
        </w:tc>
        <w:tc>
          <w:tcPr>
            <w:tcW w:w="1695" w:type="dxa"/>
          </w:tcPr>
          <w:p w14:paraId="7551D532" w14:textId="4160A170" w:rsidR="0095003E" w:rsidRPr="0095003E" w:rsidRDefault="00552BD5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actors</w:t>
            </w:r>
          </w:p>
        </w:tc>
        <w:tc>
          <w:tcPr>
            <w:tcW w:w="1695" w:type="dxa"/>
          </w:tcPr>
          <w:p w14:paraId="5F6CC524" w14:textId="77777777" w:rsidR="0095003E" w:rsidRPr="0095003E" w:rsidRDefault="0095003E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0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action</w:t>
            </w:r>
          </w:p>
        </w:tc>
        <w:tc>
          <w:tcPr>
            <w:tcW w:w="1597" w:type="dxa"/>
          </w:tcPr>
          <w:p w14:paraId="6AD3D828" w14:textId="77777777" w:rsidR="0095003E" w:rsidRPr="0095003E" w:rsidRDefault="0095003E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0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targets</w:t>
            </w:r>
          </w:p>
        </w:tc>
        <w:tc>
          <w:tcPr>
            <w:tcW w:w="1850" w:type="dxa"/>
          </w:tcPr>
          <w:p w14:paraId="5C186DD1" w14:textId="77777777" w:rsidR="0095003E" w:rsidRPr="0095003E" w:rsidRDefault="0095003E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0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emporality</w:t>
            </w:r>
          </w:p>
        </w:tc>
        <w:tc>
          <w:tcPr>
            <w:tcW w:w="1220" w:type="dxa"/>
          </w:tcPr>
          <w:p w14:paraId="3039CB5C" w14:textId="77777777" w:rsidR="0095003E" w:rsidRPr="0095003E" w:rsidRDefault="0095003E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0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se</w:t>
            </w:r>
          </w:p>
        </w:tc>
        <w:tc>
          <w:tcPr>
            <w:tcW w:w="2045" w:type="dxa"/>
          </w:tcPr>
          <w:p w14:paraId="343B597F" w14:textId="77777777" w:rsidR="0095003E" w:rsidRPr="0095003E" w:rsidRDefault="0095003E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0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mplementation outcome affected</w:t>
            </w:r>
          </w:p>
        </w:tc>
        <w:tc>
          <w:tcPr>
            <w:tcW w:w="1841" w:type="dxa"/>
          </w:tcPr>
          <w:p w14:paraId="63E52524" w14:textId="77777777" w:rsidR="0095003E" w:rsidRPr="0095003E" w:rsidRDefault="0095003E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0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Justification</w:t>
            </w:r>
          </w:p>
        </w:tc>
      </w:tr>
      <w:tr w:rsidR="00BA7A62" w:rsidRPr="004C47BA" w14:paraId="677DA89B" w14:textId="77777777" w:rsidTr="00AF4685">
        <w:trPr>
          <w:trHeight w:val="305"/>
        </w:trPr>
        <w:tc>
          <w:tcPr>
            <w:tcW w:w="1601" w:type="dxa"/>
          </w:tcPr>
          <w:p w14:paraId="5F72D72F" w14:textId="77777777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physical structure and equipment</w:t>
            </w:r>
          </w:p>
        </w:tc>
        <w:tc>
          <w:tcPr>
            <w:tcW w:w="1685" w:type="dxa"/>
          </w:tcPr>
          <w:p w14:paraId="53B60E39" w14:textId="77777777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pt the physical structure an</w:t>
            </w:r>
            <w:r w:rsidR="00ED38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quipment to best accommodate the targeted innovation</w:t>
            </w:r>
          </w:p>
        </w:tc>
        <w:tc>
          <w:tcPr>
            <w:tcW w:w="1695" w:type="dxa"/>
          </w:tcPr>
          <w:p w14:paraId="0A4C8CFB" w14:textId="310EDC9D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frontline managers at the </w:t>
            </w:r>
            <w:r w:rsidR="00ED38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docrinological </w:t>
            </w:r>
            <w:r w:rsidR="00ED38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artment and the architect</w:t>
            </w:r>
          </w:p>
        </w:tc>
        <w:tc>
          <w:tcPr>
            <w:tcW w:w="1695" w:type="dxa"/>
          </w:tcPr>
          <w:p w14:paraId="35C93EB8" w14:textId="0B850A02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the </w:t>
            </w:r>
            <w:r w:rsidR="00C45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partment of </w:t>
            </w:r>
            <w:r w:rsidR="00ED38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ocrinolog</w:t>
            </w:r>
            <w:r w:rsidR="00C45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ED38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walk</w:t>
            </w:r>
            <w:r w:rsidR="00ED38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h is </w:t>
            </w:r>
            <w:r w:rsidR="00ED38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ached to the floor in the form of stickers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p</w:t>
            </w:r>
            <w:r w:rsidRPr="001E211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osters with exercises are </w:t>
            </w:r>
            <w:r w:rsidR="00ED38C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ut on the walls of</w:t>
            </w:r>
            <w:r w:rsidRPr="001E211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he department</w:t>
            </w:r>
          </w:p>
        </w:tc>
        <w:tc>
          <w:tcPr>
            <w:tcW w:w="1597" w:type="dxa"/>
          </w:tcPr>
          <w:p w14:paraId="0477E1E7" w14:textId="77777777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staff’s opportunity to provide the intervention</w:t>
            </w:r>
          </w:p>
        </w:tc>
        <w:tc>
          <w:tcPr>
            <w:tcW w:w="1850" w:type="dxa"/>
          </w:tcPr>
          <w:p w14:paraId="06221238" w14:textId="4CB4B140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fore the beginning of testing the intervention.</w:t>
            </w:r>
          </w:p>
          <w:p w14:paraId="6421A3C4" w14:textId="3C2672E5" w:rsidR="0095003E" w:rsidRPr="001E211A" w:rsidRDefault="0046539C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="0095003E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-</w:t>
            </w:r>
            <w:r w:rsidR="00CC7BB7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se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0" w:type="dxa"/>
          </w:tcPr>
          <w:p w14:paraId="79948398" w14:textId="409DDA25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week to plan and develop the physical change</w:t>
            </w:r>
            <w:r w:rsidR="009C6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2045" w:type="dxa"/>
          </w:tcPr>
          <w:p w14:paraId="518965EA" w14:textId="77777777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asibility </w:t>
            </w:r>
          </w:p>
        </w:tc>
        <w:tc>
          <w:tcPr>
            <w:tcW w:w="1841" w:type="dxa"/>
          </w:tcPr>
          <w:p w14:paraId="1F179A0D" w14:textId="45942E6B" w:rsidR="0095003E" w:rsidRPr="001E211A" w:rsidRDefault="00251555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95003E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frontline managers</w:t>
            </w:r>
          </w:p>
        </w:tc>
      </w:tr>
      <w:tr w:rsidR="00BA7A62" w:rsidRPr="004C47BA" w14:paraId="046BBC35" w14:textId="77777777" w:rsidTr="00AF4685">
        <w:trPr>
          <w:trHeight w:val="305"/>
        </w:trPr>
        <w:tc>
          <w:tcPr>
            <w:tcW w:w="1601" w:type="dxa"/>
          </w:tcPr>
          <w:p w14:paraId="5ABA31E0" w14:textId="01829E42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uct local consensus discussions [1,2</w:t>
            </w:r>
            <w:r w:rsidR="000F56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4,5,6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685" w:type="dxa"/>
          </w:tcPr>
          <w:p w14:paraId="341849F9" w14:textId="0AFE070C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lud</w:t>
            </w:r>
            <w:r w:rsidR="00AF46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keholders in discussions that address whether the chosen problem is important and whether the clinical intervention to address it is appropriate</w:t>
            </w:r>
          </w:p>
        </w:tc>
        <w:tc>
          <w:tcPr>
            <w:tcW w:w="1695" w:type="dxa"/>
          </w:tcPr>
          <w:p w14:paraId="22DAA901" w14:textId="6510391C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frontline managers and the implementation champions</w:t>
            </w:r>
          </w:p>
        </w:tc>
        <w:tc>
          <w:tcPr>
            <w:tcW w:w="1695" w:type="dxa"/>
          </w:tcPr>
          <w:p w14:paraId="39925325" w14:textId="7F5257A5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B661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gers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661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et 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local stakeholders and discuss clarifications on how</w:t>
            </w:r>
            <w:r w:rsidR="001E3D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3DDF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cisely</w:t>
            </w:r>
            <w:r w:rsidR="001E3D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1E3DDF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ntervention should proceed</w:t>
            </w:r>
            <w:r w:rsidR="001E3D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O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oing follow-up discussions on the intervention and how it is progressing.</w:t>
            </w:r>
          </w:p>
        </w:tc>
        <w:tc>
          <w:tcPr>
            <w:tcW w:w="1597" w:type="dxa"/>
          </w:tcPr>
          <w:p w14:paraId="3D8C8CBB" w14:textId="0DEE9573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 opportunity to involve and motivate the staff and secure ownership </w:t>
            </w:r>
            <w:r w:rsidR="001E3D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intervention</w:t>
            </w:r>
            <w:r w:rsidR="000F56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implementation</w:t>
            </w:r>
          </w:p>
        </w:tc>
        <w:tc>
          <w:tcPr>
            <w:tcW w:w="1850" w:type="dxa"/>
          </w:tcPr>
          <w:p w14:paraId="53FFB70D" w14:textId="77777777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ly meetings</w:t>
            </w:r>
          </w:p>
          <w:p w14:paraId="141E54C1" w14:textId="256ACB66" w:rsidR="0095003E" w:rsidRPr="001E211A" w:rsidRDefault="0046539C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C7BB7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-phase</w:t>
            </w:r>
            <w:r w:rsidR="0095003E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,2 and 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0" w:type="dxa"/>
          </w:tcPr>
          <w:p w14:paraId="6AA61A39" w14:textId="27E686B7" w:rsidR="0095003E" w:rsidRPr="001E211A" w:rsidRDefault="001E3DDF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eting</w:t>
            </w:r>
            <w:r w:rsidR="009C6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</w:t>
            </w:r>
            <w:r w:rsidR="0095003E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 to 30 minutes </w:t>
            </w:r>
          </w:p>
        </w:tc>
        <w:tc>
          <w:tcPr>
            <w:tcW w:w="2045" w:type="dxa"/>
          </w:tcPr>
          <w:p w14:paraId="0148D9B2" w14:textId="77777777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ility and fidelity</w:t>
            </w:r>
          </w:p>
        </w:tc>
        <w:tc>
          <w:tcPr>
            <w:tcW w:w="1841" w:type="dxa"/>
          </w:tcPr>
          <w:p w14:paraId="62D44519" w14:textId="60C587ED" w:rsidR="0095003E" w:rsidRPr="001E211A" w:rsidRDefault="00251555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AF6460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frontline managers</w:t>
            </w:r>
            <w:r w:rsidR="00AF6460" w:rsidRPr="001E211A" w:rsidDel="00AF6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BA7A62" w:rsidRPr="004C47BA" w14:paraId="6D142315" w14:textId="77777777" w:rsidTr="00AF4685">
        <w:trPr>
          <w:trHeight w:val="305"/>
        </w:trPr>
        <w:tc>
          <w:tcPr>
            <w:tcW w:w="1601" w:type="dxa"/>
          </w:tcPr>
          <w:p w14:paraId="34200051" w14:textId="086D07AE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33548443"/>
            <w:bookmarkStart w:id="1" w:name="_Hlk35271499"/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velop educational materials </w:t>
            </w:r>
            <w:bookmarkEnd w:id="0"/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]</w:t>
            </w:r>
          </w:p>
        </w:tc>
        <w:tc>
          <w:tcPr>
            <w:tcW w:w="1685" w:type="dxa"/>
          </w:tcPr>
          <w:p w14:paraId="4AB8ECB5" w14:textId="77777777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 written material in person and by email</w:t>
            </w:r>
          </w:p>
        </w:tc>
        <w:tc>
          <w:tcPr>
            <w:tcW w:w="1695" w:type="dxa"/>
          </w:tcPr>
          <w:p w14:paraId="335DA7F5" w14:textId="63837D23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="002768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ntline managers and the 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ity coordinator in the department</w:t>
            </w:r>
          </w:p>
        </w:tc>
        <w:tc>
          <w:tcPr>
            <w:tcW w:w="1695" w:type="dxa"/>
          </w:tcPr>
          <w:p w14:paraId="2B01316E" w14:textId="272876AB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ritten material about the intervention is </w:t>
            </w:r>
            <w:r w:rsidR="001E3D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ced 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 boards</w:t>
            </w:r>
            <w:r w:rsidR="001E3D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the department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="001E3D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stributed in writing in 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ctronical newsletter</w:t>
            </w:r>
            <w:r w:rsidR="001E3D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97" w:type="dxa"/>
          </w:tcPr>
          <w:p w14:paraId="67D2111D" w14:textId="1F640196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curing </w:t>
            </w:r>
            <w:r w:rsidR="00E920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semination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knowledge about the intervention</w:t>
            </w:r>
          </w:p>
        </w:tc>
        <w:tc>
          <w:tcPr>
            <w:tcW w:w="1850" w:type="dxa"/>
          </w:tcPr>
          <w:p w14:paraId="00E782AB" w14:textId="7C66600D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fore the beginning of testing the intervention.</w:t>
            </w:r>
          </w:p>
          <w:p w14:paraId="4C8C9AA2" w14:textId="4E264BA2" w:rsidR="0095003E" w:rsidRPr="001E211A" w:rsidRDefault="0046539C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C7BB7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– phase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0" w:type="dxa"/>
          </w:tcPr>
          <w:p w14:paraId="491521C1" w14:textId="632B1D5A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 the material to hang on boards and writing in the newsletter once a month</w:t>
            </w:r>
          </w:p>
        </w:tc>
        <w:tc>
          <w:tcPr>
            <w:tcW w:w="2045" w:type="dxa"/>
          </w:tcPr>
          <w:p w14:paraId="4ABCB371" w14:textId="77777777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delity and adoption</w:t>
            </w:r>
          </w:p>
        </w:tc>
        <w:tc>
          <w:tcPr>
            <w:tcW w:w="1841" w:type="dxa"/>
          </w:tcPr>
          <w:p w14:paraId="443CD715" w14:textId="14FC6CC3" w:rsidR="0095003E" w:rsidRPr="001E211A" w:rsidRDefault="00251555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95003E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frontline manager</w:t>
            </w:r>
          </w:p>
        </w:tc>
      </w:tr>
      <w:bookmarkEnd w:id="1"/>
      <w:tr w:rsidR="00BA7A62" w:rsidRPr="004C47BA" w14:paraId="6FF47E2B" w14:textId="77777777" w:rsidTr="00AF4685">
        <w:trPr>
          <w:trHeight w:val="305"/>
        </w:trPr>
        <w:tc>
          <w:tcPr>
            <w:tcW w:w="1601" w:type="dxa"/>
          </w:tcPr>
          <w:p w14:paraId="3892D065" w14:textId="6DCCD02E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tion on board meetings with all the staff [1,2</w:t>
            </w:r>
            <w:r w:rsidR="00623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4, 5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685" w:type="dxa"/>
          </w:tcPr>
          <w:p w14:paraId="73517E97" w14:textId="77777777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 about the intervention and its progress</w:t>
            </w:r>
          </w:p>
        </w:tc>
        <w:tc>
          <w:tcPr>
            <w:tcW w:w="1695" w:type="dxa"/>
          </w:tcPr>
          <w:p w14:paraId="18726723" w14:textId="36799C52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="00BA7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ysicians who are responsible for the 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lementation and the frontline managers</w:t>
            </w:r>
          </w:p>
        </w:tc>
        <w:tc>
          <w:tcPr>
            <w:tcW w:w="1695" w:type="dxa"/>
          </w:tcPr>
          <w:p w14:paraId="77EB5BFD" w14:textId="77777777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ff participating in the board meeting get information about the intervention and an update about the process</w:t>
            </w:r>
          </w:p>
        </w:tc>
        <w:tc>
          <w:tcPr>
            <w:tcW w:w="1597" w:type="dxa"/>
          </w:tcPr>
          <w:p w14:paraId="1B34F48B" w14:textId="726EB480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knowledge </w:t>
            </w:r>
            <w:r w:rsidR="00BA7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 individual level and motivation on a collective level</w:t>
            </w:r>
          </w:p>
        </w:tc>
        <w:tc>
          <w:tcPr>
            <w:tcW w:w="1850" w:type="dxa"/>
          </w:tcPr>
          <w:p w14:paraId="5996473F" w14:textId="6962E830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formation </w:t>
            </w:r>
            <w:r w:rsidR="00BA7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oard meetings </w:t>
            </w:r>
            <w:r w:rsidR="004653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3002ED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- phase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,2 and 3</w:t>
            </w:r>
            <w:r w:rsidR="004653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0" w:type="dxa"/>
          </w:tcPr>
          <w:p w14:paraId="7538120D" w14:textId="77777777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ice a week</w:t>
            </w:r>
          </w:p>
        </w:tc>
        <w:tc>
          <w:tcPr>
            <w:tcW w:w="2045" w:type="dxa"/>
          </w:tcPr>
          <w:p w14:paraId="03197895" w14:textId="77777777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ption</w:t>
            </w:r>
          </w:p>
        </w:tc>
        <w:tc>
          <w:tcPr>
            <w:tcW w:w="1841" w:type="dxa"/>
          </w:tcPr>
          <w:p w14:paraId="0333A959" w14:textId="38A97274" w:rsidR="0095003E" w:rsidRPr="0046539C" w:rsidRDefault="00251555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AF6460" w:rsidRPr="006F32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p</w:t>
            </w:r>
            <w:r w:rsidR="00AF6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sicians and frontline managers</w:t>
            </w:r>
          </w:p>
        </w:tc>
      </w:tr>
      <w:tr w:rsidR="00BA7A62" w:rsidRPr="004C47BA" w14:paraId="3E39437C" w14:textId="77777777" w:rsidTr="00AF4685">
        <w:trPr>
          <w:trHeight w:val="305"/>
        </w:trPr>
        <w:tc>
          <w:tcPr>
            <w:tcW w:w="1601" w:type="dxa"/>
          </w:tcPr>
          <w:p w14:paraId="1199295C" w14:textId="6FF6CC55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2" w:name="_Hlk33548730"/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tion at physician conferences [4,5]</w:t>
            </w:r>
            <w:bookmarkEnd w:id="2"/>
          </w:p>
        </w:tc>
        <w:tc>
          <w:tcPr>
            <w:tcW w:w="1685" w:type="dxa"/>
          </w:tcPr>
          <w:p w14:paraId="3BD4766E" w14:textId="77777777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 about the intervention and its progress</w:t>
            </w:r>
          </w:p>
        </w:tc>
        <w:tc>
          <w:tcPr>
            <w:tcW w:w="1695" w:type="dxa"/>
          </w:tcPr>
          <w:p w14:paraId="60D022CA" w14:textId="6A09D3C2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="00BA7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ysicians responsible for 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lementation</w:t>
            </w:r>
          </w:p>
        </w:tc>
        <w:tc>
          <w:tcPr>
            <w:tcW w:w="1695" w:type="dxa"/>
          </w:tcPr>
          <w:p w14:paraId="2BD38E81" w14:textId="370DFDDE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ians participating at the conferences get</w:t>
            </w:r>
            <w:r w:rsidR="000701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tion about the intervention and an update about the process</w:t>
            </w:r>
          </w:p>
        </w:tc>
        <w:tc>
          <w:tcPr>
            <w:tcW w:w="1597" w:type="dxa"/>
          </w:tcPr>
          <w:p w14:paraId="6E0EACA6" w14:textId="2ED0FC40" w:rsidR="0095003E" w:rsidRPr="001E211A" w:rsidRDefault="0095003E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knowledge </w:t>
            </w:r>
            <w:r w:rsidR="00BA7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 individual level and motivation on a collective level</w:t>
            </w:r>
          </w:p>
        </w:tc>
        <w:tc>
          <w:tcPr>
            <w:tcW w:w="1850" w:type="dxa"/>
          </w:tcPr>
          <w:p w14:paraId="44024893" w14:textId="2269EB7C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formation </w:t>
            </w:r>
            <w:r w:rsidR="00BA7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ferences</w:t>
            </w:r>
          </w:p>
          <w:p w14:paraId="26A71B60" w14:textId="4886EA3B" w:rsidR="0095003E" w:rsidRPr="001E211A" w:rsidRDefault="0046539C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3002ED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- phase</w:t>
            </w:r>
            <w:r w:rsidR="0095003E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,2 and 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0" w:type="dxa"/>
          </w:tcPr>
          <w:p w14:paraId="73D201E5" w14:textId="77777777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ly</w:t>
            </w:r>
          </w:p>
        </w:tc>
        <w:tc>
          <w:tcPr>
            <w:tcW w:w="2045" w:type="dxa"/>
          </w:tcPr>
          <w:p w14:paraId="5A9FAE18" w14:textId="77777777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ility</w:t>
            </w:r>
          </w:p>
        </w:tc>
        <w:tc>
          <w:tcPr>
            <w:tcW w:w="1841" w:type="dxa"/>
          </w:tcPr>
          <w:p w14:paraId="3AE6AAF5" w14:textId="16C5CE1D" w:rsidR="0095003E" w:rsidRPr="0046539C" w:rsidRDefault="00251555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AF6460" w:rsidRPr="006F32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physicians </w:t>
            </w:r>
          </w:p>
        </w:tc>
      </w:tr>
      <w:tr w:rsidR="00BA7A62" w:rsidRPr="004C47BA" w14:paraId="6E31710F" w14:textId="77777777" w:rsidTr="00AF4685">
        <w:trPr>
          <w:trHeight w:val="305"/>
        </w:trPr>
        <w:tc>
          <w:tcPr>
            <w:tcW w:w="1601" w:type="dxa"/>
          </w:tcPr>
          <w:p w14:paraId="35DEB4A7" w14:textId="413AC447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lor strategies</w:t>
            </w:r>
            <w:r w:rsidR="000701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,2,3,4,5,6, 7, 8, 9,10]</w:t>
            </w:r>
          </w:p>
        </w:tc>
        <w:tc>
          <w:tcPr>
            <w:tcW w:w="1685" w:type="dxa"/>
          </w:tcPr>
          <w:p w14:paraId="3BC544E2" w14:textId="29BB7D66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ilor the implementation strategies to address barriers </w:t>
            </w:r>
            <w:r w:rsidR="0007017D"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facilitators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at were 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dentified through earlier data collections</w:t>
            </w:r>
          </w:p>
        </w:tc>
        <w:tc>
          <w:tcPr>
            <w:tcW w:w="1695" w:type="dxa"/>
          </w:tcPr>
          <w:p w14:paraId="19F06041" w14:textId="17765D27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he frontline managers and</w:t>
            </w:r>
            <w:r w:rsidR="00BA7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plementation champions</w:t>
            </w:r>
          </w:p>
        </w:tc>
        <w:tc>
          <w:tcPr>
            <w:tcW w:w="1695" w:type="dxa"/>
          </w:tcPr>
          <w:p w14:paraId="35A96266" w14:textId="276C0AA1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 part of the implementation workshops</w:t>
            </w:r>
            <w:r w:rsidR="00BA7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plementation strategies are discussed and </w:t>
            </w:r>
            <w:r w:rsidR="00BA7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developed to 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dress the identified barriers</w:t>
            </w:r>
          </w:p>
        </w:tc>
        <w:tc>
          <w:tcPr>
            <w:tcW w:w="1597" w:type="dxa"/>
          </w:tcPr>
          <w:p w14:paraId="3E30B327" w14:textId="75B53135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Minimiz</w:t>
            </w:r>
            <w:r w:rsidR="000F3E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sistance </w:t>
            </w:r>
            <w:r w:rsidR="00B661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intervention and the implementation at a collective level</w:t>
            </w:r>
            <w:r w:rsidR="00BA7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taff)</w:t>
            </w:r>
          </w:p>
        </w:tc>
        <w:tc>
          <w:tcPr>
            <w:tcW w:w="1850" w:type="dxa"/>
          </w:tcPr>
          <w:p w14:paraId="6D55BFAC" w14:textId="4C058094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fore starting the WALK-project and along the way in the project </w:t>
            </w:r>
            <w:r w:rsidR="004653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7D4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– all phases</w:t>
            </w:r>
            <w:r w:rsidR="004653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0" w:type="dxa"/>
          </w:tcPr>
          <w:p w14:paraId="0DA727E4" w14:textId="3C105E3A" w:rsidR="0095003E" w:rsidRPr="001E211A" w:rsidRDefault="00BA7A62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ur </w:t>
            </w:r>
            <w:r w:rsidR="00320D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hour</w:t>
            </w:r>
          </w:p>
        </w:tc>
        <w:tc>
          <w:tcPr>
            <w:tcW w:w="2045" w:type="dxa"/>
          </w:tcPr>
          <w:p w14:paraId="60B219C9" w14:textId="77777777" w:rsidR="0095003E" w:rsidRPr="001E211A" w:rsidRDefault="0095003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ceptability and fidelity </w:t>
            </w:r>
          </w:p>
        </w:tc>
        <w:tc>
          <w:tcPr>
            <w:tcW w:w="1841" w:type="dxa"/>
          </w:tcPr>
          <w:p w14:paraId="2B942A8F" w14:textId="3BEF9388" w:rsidR="0095003E" w:rsidRPr="001E211A" w:rsidRDefault="00AF6460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 evidence from the group</w:t>
            </w:r>
          </w:p>
        </w:tc>
      </w:tr>
    </w:tbl>
    <w:p w14:paraId="79CB46BB" w14:textId="06F6E5BE" w:rsidR="0095003E" w:rsidRDefault="0095003E" w:rsidP="0095003E">
      <w:pPr>
        <w:ind w:hanging="993"/>
        <w:rPr>
          <w:rFonts w:ascii="Times New Roman" w:hAnsi="Times New Roman" w:cs="Times New Roman"/>
          <w:sz w:val="16"/>
          <w:szCs w:val="16"/>
          <w:lang w:val="en-US"/>
        </w:rPr>
      </w:pPr>
      <w:r w:rsidRPr="001E211A">
        <w:rPr>
          <w:rFonts w:ascii="Times New Roman" w:hAnsi="Times New Roman" w:cs="Times New Roman"/>
          <w:sz w:val="16"/>
          <w:szCs w:val="16"/>
          <w:lang w:val="en-US"/>
        </w:rPr>
        <w:t>*The numbers in brackets show which barriers are associated with the strategy.</w:t>
      </w:r>
    </w:p>
    <w:p w14:paraId="48D8607F" w14:textId="1FB415CC" w:rsidR="006D51D1" w:rsidRPr="001E211A" w:rsidRDefault="006D51D1" w:rsidP="006D51D1">
      <w:pPr>
        <w:ind w:left="-993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QIF: Qualitative Implementation Framework. Phases; 1) Initial considerations regarding the host setting, 2) Creating a structure for implementation, 3) Ongoing structure once implementation begins and 4) Improvement of future applications.</w:t>
      </w:r>
    </w:p>
    <w:p w14:paraId="06655E8F" w14:textId="7468843C" w:rsidR="003002ED" w:rsidRPr="003002ED" w:rsidRDefault="009C69FE" w:rsidP="003002ED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B) </w:t>
      </w:r>
      <w:r w:rsidR="003002ED" w:rsidRPr="003002ED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Implementation strategies </w:t>
      </w:r>
      <w:r w:rsidR="000A61A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elected </w:t>
      </w:r>
      <w:r w:rsidR="003002ED" w:rsidRPr="003002ED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from the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Department of Occupational- and Physical Therapy</w:t>
      </w:r>
      <w:r w:rsidR="003002ED" w:rsidRPr="003002ED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at Hospital X</w:t>
      </w:r>
    </w:p>
    <w:tbl>
      <w:tblPr>
        <w:tblStyle w:val="Tabel-Gitter"/>
        <w:tblW w:w="15566" w:type="dxa"/>
        <w:tblInd w:w="-970" w:type="dxa"/>
        <w:tblLook w:val="04A0" w:firstRow="1" w:lastRow="0" w:firstColumn="1" w:lastColumn="0" w:noHBand="0" w:noVBand="1"/>
      </w:tblPr>
      <w:tblGrid>
        <w:gridCol w:w="1504"/>
        <w:gridCol w:w="1609"/>
        <w:gridCol w:w="2467"/>
        <w:gridCol w:w="1704"/>
        <w:gridCol w:w="1619"/>
        <w:gridCol w:w="1729"/>
        <w:gridCol w:w="1197"/>
        <w:gridCol w:w="1892"/>
        <w:gridCol w:w="1845"/>
      </w:tblGrid>
      <w:tr w:rsidR="003002ED" w14:paraId="6381EA7C" w14:textId="77777777" w:rsidTr="00AF6460">
        <w:trPr>
          <w:trHeight w:val="811"/>
        </w:trPr>
        <w:tc>
          <w:tcPr>
            <w:tcW w:w="1504" w:type="dxa"/>
          </w:tcPr>
          <w:p w14:paraId="79E959B4" w14:textId="4488440F" w:rsidR="003002ED" w:rsidRPr="003002ED" w:rsidRDefault="00552BD5" w:rsidP="00AF46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ame of the strategy</w:t>
            </w:r>
          </w:p>
        </w:tc>
        <w:tc>
          <w:tcPr>
            <w:tcW w:w="1609" w:type="dxa"/>
          </w:tcPr>
          <w:p w14:paraId="082352B8" w14:textId="3AA7DEE6" w:rsidR="003002ED" w:rsidRPr="003002ED" w:rsidRDefault="00552BD5" w:rsidP="00AF46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fine the strategy</w:t>
            </w:r>
          </w:p>
        </w:tc>
        <w:tc>
          <w:tcPr>
            <w:tcW w:w="2467" w:type="dxa"/>
          </w:tcPr>
          <w:p w14:paraId="4E2907ED" w14:textId="551EEEA0" w:rsidR="003002ED" w:rsidRPr="003002ED" w:rsidRDefault="00552BD5" w:rsidP="00AF46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actors</w:t>
            </w:r>
          </w:p>
        </w:tc>
        <w:tc>
          <w:tcPr>
            <w:tcW w:w="1704" w:type="dxa"/>
          </w:tcPr>
          <w:p w14:paraId="1721F9F3" w14:textId="77777777" w:rsidR="003002ED" w:rsidRPr="003002ED" w:rsidRDefault="003002ED" w:rsidP="00AF46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002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action</w:t>
            </w:r>
          </w:p>
        </w:tc>
        <w:tc>
          <w:tcPr>
            <w:tcW w:w="1619" w:type="dxa"/>
          </w:tcPr>
          <w:p w14:paraId="0D7E9381" w14:textId="77777777" w:rsidR="003002ED" w:rsidRPr="003002ED" w:rsidRDefault="003002ED" w:rsidP="00AF46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002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targets</w:t>
            </w:r>
          </w:p>
        </w:tc>
        <w:tc>
          <w:tcPr>
            <w:tcW w:w="1729" w:type="dxa"/>
          </w:tcPr>
          <w:p w14:paraId="4BED867E" w14:textId="77777777" w:rsidR="003002ED" w:rsidRPr="003002ED" w:rsidRDefault="003002ED" w:rsidP="00AF46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002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emporality</w:t>
            </w:r>
          </w:p>
        </w:tc>
        <w:tc>
          <w:tcPr>
            <w:tcW w:w="1197" w:type="dxa"/>
          </w:tcPr>
          <w:p w14:paraId="724D6650" w14:textId="77777777" w:rsidR="003002ED" w:rsidRPr="003002ED" w:rsidRDefault="003002ED" w:rsidP="00AF46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002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se</w:t>
            </w:r>
          </w:p>
        </w:tc>
        <w:tc>
          <w:tcPr>
            <w:tcW w:w="1892" w:type="dxa"/>
          </w:tcPr>
          <w:p w14:paraId="1E5B0366" w14:textId="77777777" w:rsidR="003002ED" w:rsidRPr="003002ED" w:rsidRDefault="003002ED" w:rsidP="00AF46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002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mplementation outcome affected</w:t>
            </w:r>
          </w:p>
        </w:tc>
        <w:tc>
          <w:tcPr>
            <w:tcW w:w="1845" w:type="dxa"/>
          </w:tcPr>
          <w:p w14:paraId="249E2F1B" w14:textId="77777777" w:rsidR="003002ED" w:rsidRPr="003002ED" w:rsidRDefault="003002ED" w:rsidP="00AF46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002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Justification</w:t>
            </w:r>
          </w:p>
        </w:tc>
      </w:tr>
      <w:tr w:rsidR="003002ED" w:rsidRPr="004C47BA" w14:paraId="5F056C61" w14:textId="77777777" w:rsidTr="00AF6460">
        <w:trPr>
          <w:trHeight w:val="270"/>
        </w:trPr>
        <w:tc>
          <w:tcPr>
            <w:tcW w:w="1504" w:type="dxa"/>
          </w:tcPr>
          <w:p w14:paraId="0A0D826C" w14:textId="77777777" w:rsidR="003002ED" w:rsidRPr="004A72C0" w:rsidRDefault="003002ED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physical structure and equipment</w:t>
            </w:r>
          </w:p>
        </w:tc>
        <w:tc>
          <w:tcPr>
            <w:tcW w:w="1609" w:type="dxa"/>
          </w:tcPr>
          <w:p w14:paraId="435127E0" w14:textId="53D9E5A4" w:rsidR="003002ED" w:rsidRPr="004A72C0" w:rsidRDefault="003002ED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pt the physical structure an</w:t>
            </w:r>
            <w:r w:rsidR="009C6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quipment to best accommodate the targeted innovation</w:t>
            </w:r>
          </w:p>
        </w:tc>
        <w:tc>
          <w:tcPr>
            <w:tcW w:w="2467" w:type="dxa"/>
          </w:tcPr>
          <w:p w14:paraId="1B739086" w14:textId="2EF6F6F8" w:rsidR="003002ED" w:rsidRPr="004A72C0" w:rsidRDefault="003002ED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frontline managers at the </w:t>
            </w:r>
            <w:r w:rsidR="009C6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docrinological </w:t>
            </w:r>
            <w:r w:rsidR="009C6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artment and the architect</w:t>
            </w:r>
          </w:p>
        </w:tc>
        <w:tc>
          <w:tcPr>
            <w:tcW w:w="1704" w:type="dxa"/>
          </w:tcPr>
          <w:p w14:paraId="3B7C177B" w14:textId="575E2D9C" w:rsidR="003002ED" w:rsidRPr="004A72C0" w:rsidRDefault="009C69FE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th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docrinologica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artm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wal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h i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ached to the floor in the form of stickers</w:t>
            </w:r>
            <w:r w:rsidRPr="001E21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p</w:t>
            </w:r>
            <w:r w:rsidRPr="001E211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osters with exercises are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ut on the walls of </w:t>
            </w:r>
            <w:r w:rsidRPr="001E211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he department</w:t>
            </w:r>
          </w:p>
        </w:tc>
        <w:tc>
          <w:tcPr>
            <w:tcW w:w="1619" w:type="dxa"/>
          </w:tcPr>
          <w:p w14:paraId="229DA95F" w14:textId="77777777" w:rsidR="003002ED" w:rsidRPr="004A72C0" w:rsidRDefault="003002ED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staff’s opportunity to provide the intervention</w:t>
            </w:r>
          </w:p>
        </w:tc>
        <w:tc>
          <w:tcPr>
            <w:tcW w:w="1729" w:type="dxa"/>
          </w:tcPr>
          <w:p w14:paraId="15775344" w14:textId="1D9E9575" w:rsidR="003002ED" w:rsidRPr="004A72C0" w:rsidRDefault="003002ED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fore the beginning of testing the intervention.</w:t>
            </w:r>
          </w:p>
          <w:p w14:paraId="1DC2228F" w14:textId="67F2EB69" w:rsidR="003002ED" w:rsidRPr="004A72C0" w:rsidRDefault="0046539C" w:rsidP="00AF46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="003002ED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-</w:t>
            </w:r>
            <w:r w:rsidR="00AD2EC8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se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97" w:type="dxa"/>
          </w:tcPr>
          <w:p w14:paraId="3BB48D09" w14:textId="67D86F09" w:rsidR="003002ED" w:rsidRPr="004A72C0" w:rsidRDefault="003002ED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week to plan and develop the physical change</w:t>
            </w:r>
          </w:p>
        </w:tc>
        <w:tc>
          <w:tcPr>
            <w:tcW w:w="1892" w:type="dxa"/>
          </w:tcPr>
          <w:p w14:paraId="189357E1" w14:textId="77777777" w:rsidR="003002ED" w:rsidRPr="004A72C0" w:rsidRDefault="003002ED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asibility </w:t>
            </w:r>
          </w:p>
        </w:tc>
        <w:tc>
          <w:tcPr>
            <w:tcW w:w="1845" w:type="dxa"/>
          </w:tcPr>
          <w:p w14:paraId="679F22C2" w14:textId="3D80E0AA" w:rsidR="003002ED" w:rsidRPr="004A72C0" w:rsidRDefault="00251555" w:rsidP="00AF46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AF6460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</w:t>
            </w:r>
            <w:r w:rsidR="00AF6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ead - and frontline</w:t>
            </w:r>
            <w:r w:rsidR="00AF6460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rs</w:t>
            </w:r>
          </w:p>
        </w:tc>
      </w:tr>
      <w:tr w:rsidR="00AF6460" w:rsidRPr="004C47BA" w14:paraId="556C3307" w14:textId="77777777" w:rsidTr="00AF6460">
        <w:trPr>
          <w:trHeight w:val="305"/>
        </w:trPr>
        <w:tc>
          <w:tcPr>
            <w:tcW w:w="1504" w:type="dxa"/>
          </w:tcPr>
          <w:p w14:paraId="6E1BA166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uct local consensus discussions [3]</w:t>
            </w:r>
          </w:p>
        </w:tc>
        <w:tc>
          <w:tcPr>
            <w:tcW w:w="1609" w:type="dxa"/>
          </w:tcPr>
          <w:p w14:paraId="350BAFEE" w14:textId="5AFBBBFF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lud</w:t>
            </w:r>
            <w:r w:rsidR="00644A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keholders in discussions that address whether the chosen problem is important and whether the clinical intervention to address it is appropriate</w:t>
            </w:r>
          </w:p>
        </w:tc>
        <w:tc>
          <w:tcPr>
            <w:tcW w:w="2467" w:type="dxa"/>
          </w:tcPr>
          <w:p w14:paraId="1C690A44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ead and the frontline managers</w:t>
            </w:r>
          </w:p>
        </w:tc>
        <w:tc>
          <w:tcPr>
            <w:tcW w:w="1704" w:type="dxa"/>
          </w:tcPr>
          <w:p w14:paraId="04BB8D27" w14:textId="479943C0" w:rsidR="00AF6460" w:rsidRPr="004A72C0" w:rsidRDefault="00B6610B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rs</w:t>
            </w:r>
            <w:r w:rsidR="00AF6460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et </w:t>
            </w:r>
            <w:r w:rsidR="00AF6460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local stakeholders and discuss clarifications on how</w:t>
            </w:r>
            <w:r w:rsidR="00AF6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F6460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ntervention should proceed and ongoing follow-up discussions on the intervention and how it is progressing.</w:t>
            </w:r>
          </w:p>
        </w:tc>
        <w:tc>
          <w:tcPr>
            <w:tcW w:w="1619" w:type="dxa"/>
          </w:tcPr>
          <w:p w14:paraId="2A22B85B" w14:textId="3016C21E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 opportunity to involve and motivate the staff and secure ownershi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intervention</w:t>
            </w:r>
          </w:p>
        </w:tc>
        <w:tc>
          <w:tcPr>
            <w:tcW w:w="1729" w:type="dxa"/>
          </w:tcPr>
          <w:p w14:paraId="110754D3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ly meetings</w:t>
            </w:r>
          </w:p>
          <w:p w14:paraId="614DED5B" w14:textId="02727998" w:rsidR="00AF6460" w:rsidRPr="004A72C0" w:rsidRDefault="0046539C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AF6460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- phase 1,2 and 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97" w:type="dxa"/>
          </w:tcPr>
          <w:p w14:paraId="05979993" w14:textId="50ACCDAF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eting of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to 30 minutes</w:t>
            </w:r>
          </w:p>
        </w:tc>
        <w:tc>
          <w:tcPr>
            <w:tcW w:w="1892" w:type="dxa"/>
          </w:tcPr>
          <w:p w14:paraId="23EB43E4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ility and fidelity</w:t>
            </w:r>
          </w:p>
        </w:tc>
        <w:tc>
          <w:tcPr>
            <w:tcW w:w="1845" w:type="dxa"/>
          </w:tcPr>
          <w:p w14:paraId="1398511B" w14:textId="352BC633" w:rsidR="00AF6460" w:rsidRPr="004A72C0" w:rsidRDefault="00251555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AF6460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head managers </w:t>
            </w:r>
          </w:p>
        </w:tc>
      </w:tr>
      <w:tr w:rsidR="00AF6460" w:rsidRPr="004C47BA" w14:paraId="5948F073" w14:textId="77777777" w:rsidTr="00AF6460">
        <w:trPr>
          <w:trHeight w:val="316"/>
        </w:trPr>
        <w:tc>
          <w:tcPr>
            <w:tcW w:w="1504" w:type="dxa"/>
          </w:tcPr>
          <w:p w14:paraId="32EE728E" w14:textId="006B6C09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dentity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f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y adopters [3,7]</w:t>
            </w:r>
          </w:p>
        </w:tc>
        <w:tc>
          <w:tcPr>
            <w:tcW w:w="1609" w:type="dxa"/>
          </w:tcPr>
          <w:p w14:paraId="00AD715B" w14:textId="64736871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dentify early adopters at the local site to learn from their experiences with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plementing interventions in daily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actice </w:t>
            </w:r>
          </w:p>
        </w:tc>
        <w:tc>
          <w:tcPr>
            <w:tcW w:w="2467" w:type="dxa"/>
          </w:tcPr>
          <w:p w14:paraId="18E25347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ead and frontline managers</w:t>
            </w:r>
          </w:p>
        </w:tc>
        <w:tc>
          <w:tcPr>
            <w:tcW w:w="1704" w:type="dxa"/>
          </w:tcPr>
          <w:p w14:paraId="3DA18C82" w14:textId="22213A83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ead and frontline managers identify and talk about their experiences with implementation of interventions with focus on incre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g the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bility of patients </w:t>
            </w:r>
          </w:p>
        </w:tc>
        <w:tc>
          <w:tcPr>
            <w:tcW w:w="1619" w:type="dxa"/>
          </w:tcPr>
          <w:p w14:paraId="799821AA" w14:textId="3BD903E6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cure that all relev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ily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ctice experiences are heard at a collective level and involve and motivate the staff</w:t>
            </w:r>
          </w:p>
        </w:tc>
        <w:tc>
          <w:tcPr>
            <w:tcW w:w="1729" w:type="dxa"/>
          </w:tcPr>
          <w:p w14:paraId="5C507563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fore starting the WALK-project</w:t>
            </w:r>
          </w:p>
          <w:p w14:paraId="15B42FE8" w14:textId="722BC806" w:rsidR="00AF6460" w:rsidRPr="004A72C0" w:rsidRDefault="0046539C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AF6460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– phase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97" w:type="dxa"/>
          </w:tcPr>
          <w:p w14:paraId="3C9EA20F" w14:textId="0BD9DBB6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hour</w:t>
            </w:r>
          </w:p>
        </w:tc>
        <w:tc>
          <w:tcPr>
            <w:tcW w:w="1892" w:type="dxa"/>
          </w:tcPr>
          <w:p w14:paraId="2CBBFDEE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ility and adoption</w:t>
            </w:r>
          </w:p>
        </w:tc>
        <w:tc>
          <w:tcPr>
            <w:tcW w:w="1845" w:type="dxa"/>
          </w:tcPr>
          <w:p w14:paraId="43095D31" w14:textId="6B5F5A02" w:rsidR="00AF6460" w:rsidRPr="004A72C0" w:rsidRDefault="00251555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AF6460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</w:t>
            </w:r>
            <w:r w:rsidR="00AF6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ead - and frontline</w:t>
            </w:r>
            <w:r w:rsidR="00AF6460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rs </w:t>
            </w:r>
          </w:p>
        </w:tc>
      </w:tr>
      <w:tr w:rsidR="00AF6460" w:rsidRPr="004C47BA" w14:paraId="0A49C5E9" w14:textId="77777777" w:rsidTr="00AF6460">
        <w:trPr>
          <w:trHeight w:val="316"/>
        </w:trPr>
        <w:tc>
          <w:tcPr>
            <w:tcW w:w="1504" w:type="dxa"/>
          </w:tcPr>
          <w:p w14:paraId="5E3D48D6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date change [8]</w:t>
            </w:r>
          </w:p>
        </w:tc>
        <w:tc>
          <w:tcPr>
            <w:tcW w:w="1609" w:type="dxa"/>
          </w:tcPr>
          <w:p w14:paraId="70202A82" w14:textId="591D2890" w:rsidR="00AF6460" w:rsidRPr="004A72C0" w:rsidRDefault="00B6610B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laring the</w:t>
            </w:r>
            <w:r w:rsidR="00AF6460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iority of the intervention and their determination to have it implemented</w:t>
            </w:r>
          </w:p>
        </w:tc>
        <w:tc>
          <w:tcPr>
            <w:tcW w:w="2467" w:type="dxa"/>
          </w:tcPr>
          <w:p w14:paraId="1D0BA53B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ead and frontline mangers</w:t>
            </w:r>
          </w:p>
        </w:tc>
        <w:tc>
          <w:tcPr>
            <w:tcW w:w="1704" w:type="dxa"/>
          </w:tcPr>
          <w:p w14:paraId="62CE8067" w14:textId="15F78586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ious meetings inform and ask about the intervention, follow up, listen to the therapists and their experiences with the interven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rocess.</w:t>
            </w:r>
          </w:p>
        </w:tc>
        <w:tc>
          <w:tcPr>
            <w:tcW w:w="1619" w:type="dxa"/>
          </w:tcPr>
          <w:p w14:paraId="2720E38F" w14:textId="53CA2478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cure collective motivation and progres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implementation process</w:t>
            </w:r>
          </w:p>
        </w:tc>
        <w:tc>
          <w:tcPr>
            <w:tcW w:w="1729" w:type="dxa"/>
          </w:tcPr>
          <w:p w14:paraId="33C6AD42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ly meetings</w:t>
            </w:r>
          </w:p>
          <w:p w14:paraId="67F17B51" w14:textId="2D7F60EB" w:rsidR="00AF6460" w:rsidRPr="004A72C0" w:rsidRDefault="0046539C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AF6460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- phase 1,2,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97" w:type="dxa"/>
          </w:tcPr>
          <w:p w14:paraId="3614B110" w14:textId="6C754AC5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etings of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to 30 minutes</w:t>
            </w:r>
          </w:p>
        </w:tc>
        <w:tc>
          <w:tcPr>
            <w:tcW w:w="1892" w:type="dxa"/>
          </w:tcPr>
          <w:p w14:paraId="52D97619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ility and adoption</w:t>
            </w:r>
          </w:p>
        </w:tc>
        <w:tc>
          <w:tcPr>
            <w:tcW w:w="1845" w:type="dxa"/>
          </w:tcPr>
          <w:p w14:paraId="7B947B43" w14:textId="5D3792F9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oretica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vidence from the head managers. </w:t>
            </w:r>
            <w:r w:rsidR="002515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frontline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rs</w:t>
            </w:r>
          </w:p>
        </w:tc>
      </w:tr>
      <w:tr w:rsidR="00AF6460" w:rsidRPr="004C47BA" w14:paraId="62408B3B" w14:textId="77777777" w:rsidTr="00AF6460">
        <w:trPr>
          <w:trHeight w:val="305"/>
        </w:trPr>
        <w:tc>
          <w:tcPr>
            <w:tcW w:w="1504" w:type="dxa"/>
          </w:tcPr>
          <w:p w14:paraId="4B3A25D4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uct ongoing training [3]</w:t>
            </w:r>
          </w:p>
        </w:tc>
        <w:tc>
          <w:tcPr>
            <w:tcW w:w="1609" w:type="dxa"/>
          </w:tcPr>
          <w:p w14:paraId="10CA19F9" w14:textId="55A83B95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n for and conduct training in the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linical intervention ongoingly</w:t>
            </w:r>
          </w:p>
        </w:tc>
        <w:tc>
          <w:tcPr>
            <w:tcW w:w="2467" w:type="dxa"/>
          </w:tcPr>
          <w:p w14:paraId="345324C6" w14:textId="52EA887D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he developm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ment</w:t>
            </w:r>
            <w:r w:rsidR="00746B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otherapist</w:t>
            </w:r>
          </w:p>
        </w:tc>
        <w:tc>
          <w:tcPr>
            <w:tcW w:w="1704" w:type="dxa"/>
          </w:tcPr>
          <w:p w14:paraId="74B6860F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l new employees learn about the walk intervention as part of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heir introductory program</w:t>
            </w:r>
          </w:p>
        </w:tc>
        <w:tc>
          <w:tcPr>
            <w:tcW w:w="1619" w:type="dxa"/>
          </w:tcPr>
          <w:p w14:paraId="1941EE41" w14:textId="74BD3F5D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ncrease knowledge and skills at 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dividual level</w:t>
            </w:r>
          </w:p>
        </w:tc>
        <w:tc>
          <w:tcPr>
            <w:tcW w:w="1729" w:type="dxa"/>
          </w:tcPr>
          <w:p w14:paraId="115DF062" w14:textId="01A2CE67" w:rsidR="00AF6460" w:rsidRPr="004A72C0" w:rsidRDefault="00AF6460" w:rsidP="00AF646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ce a mont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653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– all phases</w:t>
            </w:r>
            <w:r w:rsidR="004653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97" w:type="dxa"/>
          </w:tcPr>
          <w:p w14:paraId="5BDB9EFD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1892" w:type="dxa"/>
          </w:tcPr>
          <w:p w14:paraId="136F4361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sibility and fidelity</w:t>
            </w:r>
          </w:p>
        </w:tc>
        <w:tc>
          <w:tcPr>
            <w:tcW w:w="1845" w:type="dxa"/>
          </w:tcPr>
          <w:p w14:paraId="2E789032" w14:textId="3A57515A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oretical evidence from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ead – and frontline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rs </w:t>
            </w:r>
          </w:p>
        </w:tc>
      </w:tr>
      <w:tr w:rsidR="00AF6460" w:rsidRPr="004C47BA" w14:paraId="27BD91E1" w14:textId="77777777" w:rsidTr="00AF6460">
        <w:trPr>
          <w:trHeight w:val="316"/>
        </w:trPr>
        <w:tc>
          <w:tcPr>
            <w:tcW w:w="1504" w:type="dxa"/>
          </w:tcPr>
          <w:p w14:paraId="4D7A7DAD" w14:textId="77777777" w:rsidR="00AF646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lor strategies</w:t>
            </w:r>
          </w:p>
          <w:p w14:paraId="612A31B2" w14:textId="1BB6C399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,2,3,4,5,6, 7, 8, 9,10]</w:t>
            </w:r>
          </w:p>
        </w:tc>
        <w:tc>
          <w:tcPr>
            <w:tcW w:w="1609" w:type="dxa"/>
          </w:tcPr>
          <w:p w14:paraId="2AC15CA5" w14:textId="21343D4C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lor the implementation strategies to address barriers and facilitators that were identified through earlier data collections</w:t>
            </w:r>
          </w:p>
        </w:tc>
        <w:tc>
          <w:tcPr>
            <w:tcW w:w="2467" w:type="dxa"/>
          </w:tcPr>
          <w:p w14:paraId="570BFDC2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ead and frontline managers</w:t>
            </w:r>
          </w:p>
        </w:tc>
        <w:tc>
          <w:tcPr>
            <w:tcW w:w="1704" w:type="dxa"/>
          </w:tcPr>
          <w:p w14:paraId="0212D0D3" w14:textId="6C2050DE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 part of the implementation workshop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plementation strategies are discussed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veloped to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dress the identified barriers</w:t>
            </w:r>
          </w:p>
        </w:tc>
        <w:tc>
          <w:tcPr>
            <w:tcW w:w="1619" w:type="dxa"/>
          </w:tcPr>
          <w:p w14:paraId="26E1DDDC" w14:textId="2ECB40B2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nimizing resistance against the intervention and the implementation at a collective leve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taff)</w:t>
            </w:r>
          </w:p>
        </w:tc>
        <w:tc>
          <w:tcPr>
            <w:tcW w:w="1729" w:type="dxa"/>
          </w:tcPr>
          <w:p w14:paraId="42090509" w14:textId="50DE3E06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fore starting the WALK-project and along the way in the project </w:t>
            </w:r>
            <w:r w:rsidR="004653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– all phases</w:t>
            </w:r>
            <w:r w:rsidR="004653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97" w:type="dxa"/>
          </w:tcPr>
          <w:p w14:paraId="6F12F904" w14:textId="2B4E9CD2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ur x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hour</w:t>
            </w:r>
          </w:p>
        </w:tc>
        <w:tc>
          <w:tcPr>
            <w:tcW w:w="1892" w:type="dxa"/>
          </w:tcPr>
          <w:p w14:paraId="45E80AFC" w14:textId="77777777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ceptability and fidelity </w:t>
            </w:r>
          </w:p>
        </w:tc>
        <w:tc>
          <w:tcPr>
            <w:tcW w:w="1845" w:type="dxa"/>
          </w:tcPr>
          <w:p w14:paraId="71FA3B30" w14:textId="7C887809" w:rsidR="00AF6460" w:rsidRPr="004A72C0" w:rsidRDefault="00AF6460" w:rsidP="00AF6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 evidence from the group</w:t>
            </w:r>
          </w:p>
        </w:tc>
      </w:tr>
    </w:tbl>
    <w:p w14:paraId="2E923EE1" w14:textId="77777777" w:rsidR="003002ED" w:rsidRPr="003002ED" w:rsidRDefault="003002ED" w:rsidP="003002ED">
      <w:pPr>
        <w:ind w:hanging="993"/>
        <w:rPr>
          <w:rFonts w:ascii="Times New Roman" w:hAnsi="Times New Roman" w:cs="Times New Roman"/>
          <w:sz w:val="16"/>
          <w:szCs w:val="16"/>
          <w:lang w:val="en-US"/>
        </w:rPr>
      </w:pPr>
      <w:r w:rsidRPr="003002ED">
        <w:rPr>
          <w:rFonts w:ascii="Times New Roman" w:hAnsi="Times New Roman" w:cs="Times New Roman"/>
          <w:sz w:val="16"/>
          <w:szCs w:val="16"/>
          <w:lang w:val="en-US"/>
        </w:rPr>
        <w:t>*The numbers in brackets show which barriers are associated with the strategy.</w:t>
      </w:r>
    </w:p>
    <w:p w14:paraId="3B8304EC" w14:textId="244EF0FC" w:rsidR="00B106E1" w:rsidRPr="00B106E1" w:rsidRDefault="00AF4685" w:rsidP="00B106E1">
      <w:pPr>
        <w:ind w:hanging="851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C) </w:t>
      </w:r>
      <w:r w:rsidR="00B106E1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Implementation strategies </w:t>
      </w:r>
      <w:r w:rsidR="000A61A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elected </w:t>
      </w:r>
      <w:r w:rsidR="00B106E1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from the implementation champions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at</w:t>
      </w:r>
      <w:r w:rsidR="0007017D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B106E1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he rehabilitation departments in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M</w:t>
      </w:r>
      <w:r w:rsidR="00B106E1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>unicipality X</w:t>
      </w:r>
    </w:p>
    <w:tbl>
      <w:tblPr>
        <w:tblStyle w:val="Tabel-Gitter"/>
        <w:tblW w:w="15229" w:type="dxa"/>
        <w:tblInd w:w="-970" w:type="dxa"/>
        <w:tblLook w:val="04A0" w:firstRow="1" w:lastRow="0" w:firstColumn="1" w:lastColumn="0" w:noHBand="0" w:noVBand="1"/>
      </w:tblPr>
      <w:tblGrid>
        <w:gridCol w:w="1609"/>
        <w:gridCol w:w="1689"/>
        <w:gridCol w:w="1695"/>
        <w:gridCol w:w="1695"/>
        <w:gridCol w:w="1597"/>
        <w:gridCol w:w="1855"/>
        <w:gridCol w:w="1223"/>
        <w:gridCol w:w="2049"/>
        <w:gridCol w:w="1817"/>
      </w:tblGrid>
      <w:tr w:rsidR="00B106E1" w:rsidRPr="004A3ADA" w14:paraId="4DFE49E7" w14:textId="77777777" w:rsidTr="00AF4685">
        <w:trPr>
          <w:trHeight w:val="305"/>
        </w:trPr>
        <w:tc>
          <w:tcPr>
            <w:tcW w:w="1609" w:type="dxa"/>
          </w:tcPr>
          <w:p w14:paraId="2C609AA4" w14:textId="6FCE7A65" w:rsidR="00B106E1" w:rsidRPr="00B106E1" w:rsidRDefault="00552BD5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" w:name="_Hlk35271314"/>
            <w:bookmarkStart w:id="4" w:name="_Hlk35261055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ame of the strategy</w:t>
            </w:r>
          </w:p>
        </w:tc>
        <w:tc>
          <w:tcPr>
            <w:tcW w:w="1689" w:type="dxa"/>
          </w:tcPr>
          <w:p w14:paraId="1119554E" w14:textId="5F3A677B" w:rsidR="00B106E1" w:rsidRPr="00B106E1" w:rsidRDefault="00552BD5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fine the strategy</w:t>
            </w:r>
          </w:p>
        </w:tc>
        <w:tc>
          <w:tcPr>
            <w:tcW w:w="1695" w:type="dxa"/>
          </w:tcPr>
          <w:p w14:paraId="13EA4F01" w14:textId="5EA0BE03" w:rsidR="00B106E1" w:rsidRPr="00B106E1" w:rsidRDefault="00552BD5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actors</w:t>
            </w:r>
          </w:p>
        </w:tc>
        <w:tc>
          <w:tcPr>
            <w:tcW w:w="1695" w:type="dxa"/>
          </w:tcPr>
          <w:p w14:paraId="1EE59FA6" w14:textId="77777777" w:rsidR="00B106E1" w:rsidRPr="00B106E1" w:rsidRDefault="00B106E1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action</w:t>
            </w:r>
          </w:p>
        </w:tc>
        <w:tc>
          <w:tcPr>
            <w:tcW w:w="1597" w:type="dxa"/>
          </w:tcPr>
          <w:p w14:paraId="6A2A6550" w14:textId="77777777" w:rsidR="00B106E1" w:rsidRPr="00B106E1" w:rsidRDefault="00B106E1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targets</w:t>
            </w:r>
          </w:p>
        </w:tc>
        <w:tc>
          <w:tcPr>
            <w:tcW w:w="1855" w:type="dxa"/>
          </w:tcPr>
          <w:p w14:paraId="777DAF3C" w14:textId="77777777" w:rsidR="00B106E1" w:rsidRPr="00B106E1" w:rsidRDefault="00B106E1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emporality</w:t>
            </w:r>
          </w:p>
        </w:tc>
        <w:tc>
          <w:tcPr>
            <w:tcW w:w="1223" w:type="dxa"/>
          </w:tcPr>
          <w:p w14:paraId="2BB896B2" w14:textId="77777777" w:rsidR="00B106E1" w:rsidRPr="00B106E1" w:rsidRDefault="00B106E1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se</w:t>
            </w:r>
          </w:p>
        </w:tc>
        <w:tc>
          <w:tcPr>
            <w:tcW w:w="2049" w:type="dxa"/>
          </w:tcPr>
          <w:p w14:paraId="6379F4EB" w14:textId="77777777" w:rsidR="00B106E1" w:rsidRPr="00B106E1" w:rsidRDefault="00B106E1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mplementation outcome affected</w:t>
            </w:r>
          </w:p>
        </w:tc>
        <w:tc>
          <w:tcPr>
            <w:tcW w:w="1817" w:type="dxa"/>
          </w:tcPr>
          <w:p w14:paraId="58B5B56F" w14:textId="77777777" w:rsidR="00B106E1" w:rsidRPr="00B106E1" w:rsidRDefault="00B106E1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Justification</w:t>
            </w:r>
          </w:p>
        </w:tc>
      </w:tr>
      <w:bookmarkEnd w:id="3"/>
      <w:bookmarkEnd w:id="4"/>
      <w:tr w:rsidR="0046539C" w:rsidRPr="004C47BA" w14:paraId="44670247" w14:textId="77777777" w:rsidTr="00AF4685">
        <w:trPr>
          <w:trHeight w:val="305"/>
        </w:trPr>
        <w:tc>
          <w:tcPr>
            <w:tcW w:w="1609" w:type="dxa"/>
          </w:tcPr>
          <w:p w14:paraId="2F65EFF2" w14:textId="755A1FE0" w:rsidR="0046539C" w:rsidRPr="004A72C0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uct local consensus discussions [3] *</w:t>
            </w:r>
          </w:p>
        </w:tc>
        <w:tc>
          <w:tcPr>
            <w:tcW w:w="1689" w:type="dxa"/>
          </w:tcPr>
          <w:p w14:paraId="74B2E643" w14:textId="57A65B3F" w:rsidR="0046539C" w:rsidRPr="004A72C0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lu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ntral stakeholders in discussions that address whether the chosen problem is important and whether the clinical intervention to address it is appropriate</w:t>
            </w:r>
          </w:p>
        </w:tc>
        <w:tc>
          <w:tcPr>
            <w:tcW w:w="1695" w:type="dxa"/>
          </w:tcPr>
          <w:p w14:paraId="0E387FE5" w14:textId="77777777" w:rsidR="0046539C" w:rsidRPr="004A72C0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 managers and the implementation champions</w:t>
            </w:r>
          </w:p>
        </w:tc>
        <w:tc>
          <w:tcPr>
            <w:tcW w:w="1695" w:type="dxa"/>
          </w:tcPr>
          <w:p w14:paraId="288F28DE" w14:textId="33C0A7F4" w:rsidR="0046539C" w:rsidRPr="004A72C0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B661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gers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661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et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local stakeholders and discuss clarifications on how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recisely,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intervention should y proce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O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oing follow-up discussions on the intervention and how i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gress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97" w:type="dxa"/>
          </w:tcPr>
          <w:p w14:paraId="171F9ABA" w14:textId="5758861B" w:rsidR="0046539C" w:rsidRPr="004A72C0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 opportunity to involve and motivate the staff and secure ownershi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intervention</w:t>
            </w:r>
          </w:p>
        </w:tc>
        <w:tc>
          <w:tcPr>
            <w:tcW w:w="1855" w:type="dxa"/>
          </w:tcPr>
          <w:p w14:paraId="327F8F63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ly meetings</w:t>
            </w:r>
          </w:p>
          <w:p w14:paraId="62AC9D2F" w14:textId="4FB9A981" w:rsidR="0046539C" w:rsidRPr="004A72C0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- phase 1,2 and 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3" w:type="dxa"/>
          </w:tcPr>
          <w:p w14:paraId="1316F436" w14:textId="5B853B2C" w:rsidR="0046539C" w:rsidRPr="004A72C0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etings of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to 30 minutes</w:t>
            </w:r>
          </w:p>
        </w:tc>
        <w:tc>
          <w:tcPr>
            <w:tcW w:w="2049" w:type="dxa"/>
          </w:tcPr>
          <w:p w14:paraId="72A370D0" w14:textId="77777777" w:rsidR="0046539C" w:rsidRPr="004A72C0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ility and fidelity</w:t>
            </w:r>
          </w:p>
        </w:tc>
        <w:tc>
          <w:tcPr>
            <w:tcW w:w="1817" w:type="dxa"/>
          </w:tcPr>
          <w:p w14:paraId="032BDA6C" w14:textId="3D80B18B" w:rsidR="0046539C" w:rsidRPr="004A72C0" w:rsidRDefault="00251555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46539C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</w:t>
            </w:r>
            <w:r w:rsidR="004653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ad managers and the </w:t>
            </w:r>
            <w:r w:rsidR="0046539C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lementation champions.</w:t>
            </w:r>
          </w:p>
        </w:tc>
      </w:tr>
      <w:tr w:rsidR="0046539C" w:rsidRPr="004C47BA" w14:paraId="45D7858F" w14:textId="77777777" w:rsidTr="00AF4685">
        <w:trPr>
          <w:trHeight w:val="305"/>
        </w:trPr>
        <w:tc>
          <w:tcPr>
            <w:tcW w:w="1609" w:type="dxa"/>
          </w:tcPr>
          <w:p w14:paraId="3ECF3B9B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date change [8]</w:t>
            </w:r>
          </w:p>
        </w:tc>
        <w:tc>
          <w:tcPr>
            <w:tcW w:w="1689" w:type="dxa"/>
          </w:tcPr>
          <w:p w14:paraId="2F2E83AC" w14:textId="79395F1B" w:rsidR="0046539C" w:rsidRPr="004A72C0" w:rsidRDefault="00B6610B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laring</w:t>
            </w:r>
            <w:r w:rsidR="0046539C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priority of the intervention and their determination to have it implemented</w:t>
            </w:r>
          </w:p>
        </w:tc>
        <w:tc>
          <w:tcPr>
            <w:tcW w:w="1695" w:type="dxa"/>
          </w:tcPr>
          <w:p w14:paraId="267E3993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ead managers</w:t>
            </w:r>
          </w:p>
        </w:tc>
        <w:tc>
          <w:tcPr>
            <w:tcW w:w="1695" w:type="dxa"/>
          </w:tcPr>
          <w:p w14:paraId="537378F2" w14:textId="0E39BFD8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ious meetings inform and ask about the intervention, follow up, listen to the therapists and their experiences with the interven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process.</w:t>
            </w:r>
          </w:p>
        </w:tc>
        <w:tc>
          <w:tcPr>
            <w:tcW w:w="1597" w:type="dxa"/>
          </w:tcPr>
          <w:p w14:paraId="0FF3ACC4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ure collective motivation and progress in the implementation process</w:t>
            </w:r>
          </w:p>
        </w:tc>
        <w:tc>
          <w:tcPr>
            <w:tcW w:w="1855" w:type="dxa"/>
          </w:tcPr>
          <w:p w14:paraId="12378E4F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ly meetings</w:t>
            </w:r>
          </w:p>
          <w:p w14:paraId="785B1B87" w14:textId="7CA4C42A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- phase 1,2,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3" w:type="dxa"/>
          </w:tcPr>
          <w:p w14:paraId="5A3BF809" w14:textId="4A931792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eting of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to 30 minutes</w:t>
            </w:r>
          </w:p>
        </w:tc>
        <w:tc>
          <w:tcPr>
            <w:tcW w:w="2049" w:type="dxa"/>
          </w:tcPr>
          <w:p w14:paraId="49A763FC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ility and adoption</w:t>
            </w:r>
          </w:p>
        </w:tc>
        <w:tc>
          <w:tcPr>
            <w:tcW w:w="1817" w:type="dxa"/>
          </w:tcPr>
          <w:p w14:paraId="35B397E9" w14:textId="380E307A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oretical and </w:t>
            </w:r>
            <w:r w:rsidR="002515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head managers and </w:t>
            </w:r>
            <w:r w:rsidR="002515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mplementation champions</w:t>
            </w:r>
          </w:p>
        </w:tc>
      </w:tr>
      <w:tr w:rsidR="0046539C" w:rsidRPr="004C47BA" w14:paraId="648C4F4E" w14:textId="77777777" w:rsidTr="00AF4685">
        <w:trPr>
          <w:trHeight w:val="305"/>
        </w:trPr>
        <w:tc>
          <w:tcPr>
            <w:tcW w:w="1609" w:type="dxa"/>
          </w:tcPr>
          <w:p w14:paraId="782B9676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5" w:name="_Hlk35271714"/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uct ongoing training [3]</w:t>
            </w:r>
          </w:p>
        </w:tc>
        <w:tc>
          <w:tcPr>
            <w:tcW w:w="1689" w:type="dxa"/>
          </w:tcPr>
          <w:p w14:paraId="3B383310" w14:textId="7AD82D69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 for and conduct training in the clinical intervention ongo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</w:t>
            </w:r>
          </w:p>
        </w:tc>
        <w:tc>
          <w:tcPr>
            <w:tcW w:w="1695" w:type="dxa"/>
          </w:tcPr>
          <w:p w14:paraId="760BD2F0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development physiotherapists</w:t>
            </w:r>
          </w:p>
        </w:tc>
        <w:tc>
          <w:tcPr>
            <w:tcW w:w="1695" w:type="dxa"/>
          </w:tcPr>
          <w:p w14:paraId="3EA83121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new employees learn about the walk intervention as part of their introductory program</w:t>
            </w:r>
          </w:p>
        </w:tc>
        <w:tc>
          <w:tcPr>
            <w:tcW w:w="1597" w:type="dxa"/>
          </w:tcPr>
          <w:p w14:paraId="5571A736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 knowledge and skills at an individual level</w:t>
            </w:r>
          </w:p>
        </w:tc>
        <w:tc>
          <w:tcPr>
            <w:tcW w:w="1855" w:type="dxa"/>
          </w:tcPr>
          <w:p w14:paraId="0428B5DC" w14:textId="0C7CE1CF" w:rsidR="0046539C" w:rsidRPr="004A72C0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ce a mont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QIF – all phases)</w:t>
            </w:r>
          </w:p>
        </w:tc>
        <w:tc>
          <w:tcPr>
            <w:tcW w:w="1223" w:type="dxa"/>
          </w:tcPr>
          <w:p w14:paraId="28D57A56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2049" w:type="dxa"/>
          </w:tcPr>
          <w:p w14:paraId="20C2FEAD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sibility and fidelity</w:t>
            </w:r>
          </w:p>
        </w:tc>
        <w:tc>
          <w:tcPr>
            <w:tcW w:w="1817" w:type="dxa"/>
          </w:tcPr>
          <w:p w14:paraId="73B0E69F" w14:textId="4EEDE5ED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oretical and </w:t>
            </w:r>
            <w:r w:rsidR="002515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both the head manager and the implementation champions. </w:t>
            </w:r>
          </w:p>
        </w:tc>
      </w:tr>
      <w:tr w:rsidR="0046539C" w:rsidRPr="004C47BA" w14:paraId="648ED439" w14:textId="77777777" w:rsidTr="00AF4685">
        <w:trPr>
          <w:trHeight w:val="305"/>
        </w:trPr>
        <w:tc>
          <w:tcPr>
            <w:tcW w:w="1609" w:type="dxa"/>
          </w:tcPr>
          <w:p w14:paraId="75CB52C0" w14:textId="586F68C4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6" w:name="_Hlk33544584"/>
            <w:bookmarkStart w:id="7" w:name="_Hlk35271350"/>
            <w:bookmarkEnd w:id="5"/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forma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oard meetings with all staff </w:t>
            </w:r>
            <w:bookmarkEnd w:id="6"/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]</w:t>
            </w:r>
          </w:p>
        </w:tc>
        <w:tc>
          <w:tcPr>
            <w:tcW w:w="1689" w:type="dxa"/>
          </w:tcPr>
          <w:p w14:paraId="143293C7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 about the intervention and its progress</w:t>
            </w:r>
          </w:p>
        </w:tc>
        <w:tc>
          <w:tcPr>
            <w:tcW w:w="1695" w:type="dxa"/>
          </w:tcPr>
          <w:p w14:paraId="735BEEDD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mplementation champions</w:t>
            </w:r>
          </w:p>
        </w:tc>
        <w:tc>
          <w:tcPr>
            <w:tcW w:w="1695" w:type="dxa"/>
          </w:tcPr>
          <w:p w14:paraId="28E78F9E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ff participating in the board meeting get information about the intervention and an update about the process</w:t>
            </w:r>
          </w:p>
        </w:tc>
        <w:tc>
          <w:tcPr>
            <w:tcW w:w="1597" w:type="dxa"/>
          </w:tcPr>
          <w:p w14:paraId="567D79A3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 knowledge at an individual level and motivation on a collective level</w:t>
            </w:r>
          </w:p>
        </w:tc>
        <w:tc>
          <w:tcPr>
            <w:tcW w:w="1855" w:type="dxa"/>
          </w:tcPr>
          <w:p w14:paraId="26B048DE" w14:textId="5496B5A2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ice a wee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QIF – all phases)</w:t>
            </w:r>
          </w:p>
        </w:tc>
        <w:tc>
          <w:tcPr>
            <w:tcW w:w="1223" w:type="dxa"/>
          </w:tcPr>
          <w:p w14:paraId="53E840A4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-15 minutes</w:t>
            </w:r>
          </w:p>
        </w:tc>
        <w:tc>
          <w:tcPr>
            <w:tcW w:w="2049" w:type="dxa"/>
          </w:tcPr>
          <w:p w14:paraId="1004C52C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ility and adoption</w:t>
            </w:r>
          </w:p>
        </w:tc>
        <w:tc>
          <w:tcPr>
            <w:tcW w:w="1817" w:type="dxa"/>
          </w:tcPr>
          <w:p w14:paraId="220CEA8C" w14:textId="179A9828" w:rsidR="0046539C" w:rsidRPr="004A72C0" w:rsidRDefault="00251555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4653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6539C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idence from implementation champions</w:t>
            </w:r>
          </w:p>
        </w:tc>
      </w:tr>
      <w:tr w:rsidR="0046539C" w:rsidRPr="004C47BA" w14:paraId="12AECA0E" w14:textId="77777777" w:rsidTr="00AF4685">
        <w:trPr>
          <w:trHeight w:val="305"/>
        </w:trPr>
        <w:tc>
          <w:tcPr>
            <w:tcW w:w="1609" w:type="dxa"/>
          </w:tcPr>
          <w:p w14:paraId="567086F7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8" w:name="_Hlk33544669"/>
            <w:bookmarkEnd w:id="7"/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velop educational materials </w:t>
            </w:r>
            <w:bookmarkEnd w:id="8"/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]</w:t>
            </w:r>
          </w:p>
        </w:tc>
        <w:tc>
          <w:tcPr>
            <w:tcW w:w="1689" w:type="dxa"/>
          </w:tcPr>
          <w:p w14:paraId="35F6A007" w14:textId="1336971A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 a guideline that mak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t easier for staff to deliver the intervention</w:t>
            </w:r>
          </w:p>
        </w:tc>
        <w:tc>
          <w:tcPr>
            <w:tcW w:w="1695" w:type="dxa"/>
          </w:tcPr>
          <w:p w14:paraId="5165EE67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mplementation champions</w:t>
            </w:r>
          </w:p>
        </w:tc>
        <w:tc>
          <w:tcPr>
            <w:tcW w:w="1695" w:type="dxa"/>
          </w:tcPr>
          <w:p w14:paraId="4E77D8A8" w14:textId="0546F2BB" w:rsidR="0046539C" w:rsidRPr="004A72C0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ff t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tact the citizens at home follow the guidelines to secure that the right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questions about the intervention are asked</w:t>
            </w:r>
          </w:p>
        </w:tc>
        <w:tc>
          <w:tcPr>
            <w:tcW w:w="1597" w:type="dxa"/>
          </w:tcPr>
          <w:p w14:paraId="66BF8CCE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ecure that the fidelity of the intervention is increased</w:t>
            </w:r>
          </w:p>
        </w:tc>
        <w:tc>
          <w:tcPr>
            <w:tcW w:w="1855" w:type="dxa"/>
          </w:tcPr>
          <w:p w14:paraId="5D89AAA1" w14:textId="73053EDE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ry time the staff contact the citizen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QIF – all phases)</w:t>
            </w:r>
          </w:p>
        </w:tc>
        <w:tc>
          <w:tcPr>
            <w:tcW w:w="1223" w:type="dxa"/>
          </w:tcPr>
          <w:p w14:paraId="0563BCA2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-10 minutes</w:t>
            </w:r>
          </w:p>
        </w:tc>
        <w:tc>
          <w:tcPr>
            <w:tcW w:w="2049" w:type="dxa"/>
          </w:tcPr>
          <w:p w14:paraId="5E4833AB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delity</w:t>
            </w:r>
          </w:p>
        </w:tc>
        <w:tc>
          <w:tcPr>
            <w:tcW w:w="1817" w:type="dxa"/>
          </w:tcPr>
          <w:p w14:paraId="12F31665" w14:textId="18ACAEB0" w:rsidR="0046539C" w:rsidRPr="004A72C0" w:rsidRDefault="00251555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46539C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implementation champions</w:t>
            </w:r>
          </w:p>
        </w:tc>
      </w:tr>
      <w:tr w:rsidR="0046539C" w:rsidRPr="004C47BA" w14:paraId="7B8C0B78" w14:textId="77777777" w:rsidTr="00AF4685">
        <w:trPr>
          <w:trHeight w:val="305"/>
        </w:trPr>
        <w:tc>
          <w:tcPr>
            <w:tcW w:w="1609" w:type="dxa"/>
          </w:tcPr>
          <w:p w14:paraId="568A38C0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minder [3]</w:t>
            </w:r>
          </w:p>
        </w:tc>
        <w:tc>
          <w:tcPr>
            <w:tcW w:w="1689" w:type="dxa"/>
          </w:tcPr>
          <w:p w14:paraId="0FB00A66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 a reminder system designed to help staff to remember the intervention</w:t>
            </w:r>
          </w:p>
        </w:tc>
        <w:tc>
          <w:tcPr>
            <w:tcW w:w="1695" w:type="dxa"/>
          </w:tcPr>
          <w:p w14:paraId="6F8BAD10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mplementation champions</w:t>
            </w:r>
          </w:p>
        </w:tc>
        <w:tc>
          <w:tcPr>
            <w:tcW w:w="1695" w:type="dxa"/>
          </w:tcPr>
          <w:p w14:paraId="5C7B3FFD" w14:textId="5F91C8BD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he citizen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habilitation plan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a star will indicate that the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izen hav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wal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</w:t>
            </w:r>
          </w:p>
        </w:tc>
        <w:tc>
          <w:tcPr>
            <w:tcW w:w="1597" w:type="dxa"/>
          </w:tcPr>
          <w:p w14:paraId="7F52AC71" w14:textId="032FEBCA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ure that the staff remember to ask about the wal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 when talking with the citizens</w:t>
            </w:r>
          </w:p>
        </w:tc>
        <w:tc>
          <w:tcPr>
            <w:tcW w:w="1855" w:type="dxa"/>
          </w:tcPr>
          <w:p w14:paraId="21AE5B98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time before the intervention is started</w:t>
            </w:r>
          </w:p>
          <w:p w14:paraId="38FCA977" w14:textId="49429B94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– phase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3" w:type="dxa"/>
          </w:tcPr>
          <w:p w14:paraId="4FFE0C80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week</w:t>
            </w:r>
          </w:p>
        </w:tc>
        <w:tc>
          <w:tcPr>
            <w:tcW w:w="2049" w:type="dxa"/>
          </w:tcPr>
          <w:p w14:paraId="60327545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ility and fidelity</w:t>
            </w:r>
          </w:p>
        </w:tc>
        <w:tc>
          <w:tcPr>
            <w:tcW w:w="1817" w:type="dxa"/>
          </w:tcPr>
          <w:p w14:paraId="0AC9D20E" w14:textId="33B650AF" w:rsidR="0046539C" w:rsidRPr="004A72C0" w:rsidRDefault="00251555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46539C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implementation champions</w:t>
            </w:r>
          </w:p>
        </w:tc>
      </w:tr>
      <w:tr w:rsidR="0046539C" w:rsidRPr="004C47BA" w14:paraId="2D5BBC62" w14:textId="77777777" w:rsidTr="00AF4685">
        <w:trPr>
          <w:trHeight w:val="305"/>
        </w:trPr>
        <w:tc>
          <w:tcPr>
            <w:tcW w:w="1609" w:type="dxa"/>
          </w:tcPr>
          <w:p w14:paraId="46A0F720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9" w:name="_Hlk33545252"/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ild a coalition</w:t>
            </w:r>
            <w:bookmarkEnd w:id="9"/>
          </w:p>
        </w:tc>
        <w:tc>
          <w:tcPr>
            <w:tcW w:w="1689" w:type="dxa"/>
          </w:tcPr>
          <w:p w14:paraId="28355C45" w14:textId="562A9763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ltivate relationshi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all the partners in the projects</w:t>
            </w:r>
          </w:p>
        </w:tc>
        <w:tc>
          <w:tcPr>
            <w:tcW w:w="1695" w:type="dxa"/>
          </w:tcPr>
          <w:p w14:paraId="22218E26" w14:textId="5AAD7709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head managers from the rehabilitation department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from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cupational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phys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l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rapy departme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 well as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frontline manager from th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docrinologica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partment </w:t>
            </w:r>
          </w:p>
        </w:tc>
        <w:tc>
          <w:tcPr>
            <w:tcW w:w="1695" w:type="dxa"/>
          </w:tcPr>
          <w:p w14:paraId="7C56FB6D" w14:textId="18E9E20D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oss-sectorial visit between the rehabilitation department and th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docrinologica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artment</w:t>
            </w:r>
          </w:p>
        </w:tc>
        <w:tc>
          <w:tcPr>
            <w:tcW w:w="1597" w:type="dxa"/>
          </w:tcPr>
          <w:p w14:paraId="2FF88A92" w14:textId="613486D6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cure that all partners have knowled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out work processes in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ach other's departments and how the intervention affects and interrelate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different departments. </w:t>
            </w:r>
          </w:p>
        </w:tc>
        <w:tc>
          <w:tcPr>
            <w:tcW w:w="1855" w:type="dxa"/>
          </w:tcPr>
          <w:p w14:paraId="6CE8D42F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time before the intervention is started</w:t>
            </w:r>
          </w:p>
          <w:p w14:paraId="3B21046A" w14:textId="02CD1106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– phase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3" w:type="dxa"/>
          </w:tcPr>
          <w:p w14:paraId="7CB31B5D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hours</w:t>
            </w:r>
          </w:p>
        </w:tc>
        <w:tc>
          <w:tcPr>
            <w:tcW w:w="2049" w:type="dxa"/>
          </w:tcPr>
          <w:p w14:paraId="7E2DBC36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ption</w:t>
            </w:r>
          </w:p>
        </w:tc>
        <w:tc>
          <w:tcPr>
            <w:tcW w:w="1817" w:type="dxa"/>
          </w:tcPr>
          <w:p w14:paraId="3B9A6684" w14:textId="00658866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al evidence from the h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 manag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46539C" w:rsidRPr="004C47BA" w14:paraId="6D060BCC" w14:textId="77777777" w:rsidTr="00AF4685">
        <w:trPr>
          <w:trHeight w:val="305"/>
        </w:trPr>
        <w:tc>
          <w:tcPr>
            <w:tcW w:w="1609" w:type="dxa"/>
          </w:tcPr>
          <w:p w14:paraId="3356BAB1" w14:textId="29A0F9DD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lor strategi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,2,3,4,5,6, 7, 8, 9,10]</w:t>
            </w:r>
          </w:p>
        </w:tc>
        <w:tc>
          <w:tcPr>
            <w:tcW w:w="1689" w:type="dxa"/>
          </w:tcPr>
          <w:p w14:paraId="2144EFE5" w14:textId="30BFFAE9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lor the implementation strategies to address barriers and facilitators that were identified through earlier data collections</w:t>
            </w:r>
          </w:p>
        </w:tc>
        <w:tc>
          <w:tcPr>
            <w:tcW w:w="1695" w:type="dxa"/>
          </w:tcPr>
          <w:p w14:paraId="6CB3E4A1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ead manager and the implementation champions</w:t>
            </w:r>
          </w:p>
        </w:tc>
        <w:tc>
          <w:tcPr>
            <w:tcW w:w="1695" w:type="dxa"/>
          </w:tcPr>
          <w:p w14:paraId="4C56D66B" w14:textId="38597C9D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 part of the implementation workshop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plementation strategies are discussed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veloped to 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dress the identified barriers</w:t>
            </w:r>
          </w:p>
        </w:tc>
        <w:tc>
          <w:tcPr>
            <w:tcW w:w="1597" w:type="dxa"/>
          </w:tcPr>
          <w:p w14:paraId="3A6CB04C" w14:textId="5C0E5964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nimizing resistance against the intervention and the implementation at a collective leve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taff)</w:t>
            </w:r>
          </w:p>
        </w:tc>
        <w:tc>
          <w:tcPr>
            <w:tcW w:w="1855" w:type="dxa"/>
          </w:tcPr>
          <w:p w14:paraId="76B41CE3" w14:textId="3CD47BC4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fore starting the WALK-project and along the way in the project perio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QIF – all phases)</w:t>
            </w:r>
          </w:p>
        </w:tc>
        <w:tc>
          <w:tcPr>
            <w:tcW w:w="1223" w:type="dxa"/>
          </w:tcPr>
          <w:p w14:paraId="76C52307" w14:textId="668E95A2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ur x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hour</w:t>
            </w:r>
          </w:p>
        </w:tc>
        <w:tc>
          <w:tcPr>
            <w:tcW w:w="2049" w:type="dxa"/>
          </w:tcPr>
          <w:p w14:paraId="03DDB969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ceptability and fidelity </w:t>
            </w:r>
          </w:p>
        </w:tc>
        <w:tc>
          <w:tcPr>
            <w:tcW w:w="1817" w:type="dxa"/>
          </w:tcPr>
          <w:p w14:paraId="6C1E99FA" w14:textId="4E2C79C9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oretical evidence from the head managers. </w:t>
            </w:r>
          </w:p>
        </w:tc>
      </w:tr>
      <w:tr w:rsidR="0046539C" w:rsidRPr="004C47BA" w14:paraId="61DAC613" w14:textId="77777777" w:rsidTr="00AF4685">
        <w:trPr>
          <w:trHeight w:val="305"/>
        </w:trPr>
        <w:tc>
          <w:tcPr>
            <w:tcW w:w="1609" w:type="dxa"/>
          </w:tcPr>
          <w:p w14:paraId="1BFF743E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10" w:name="_Hlk35271419"/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dit and feedback [3]</w:t>
            </w:r>
          </w:p>
        </w:tc>
        <w:tc>
          <w:tcPr>
            <w:tcW w:w="1689" w:type="dxa"/>
          </w:tcPr>
          <w:p w14:paraId="321B2DFD" w14:textId="729FFCFC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itor how many citizens have received a wal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 when discharged from the hospital</w:t>
            </w:r>
          </w:p>
        </w:tc>
        <w:tc>
          <w:tcPr>
            <w:tcW w:w="1695" w:type="dxa"/>
          </w:tcPr>
          <w:p w14:paraId="57C016FB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mplementation champions</w:t>
            </w:r>
          </w:p>
        </w:tc>
        <w:tc>
          <w:tcPr>
            <w:tcW w:w="1695" w:type="dxa"/>
          </w:tcPr>
          <w:p w14:paraId="7F3E6D60" w14:textId="2390737B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nito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k-plan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597" w:type="dxa"/>
          </w:tcPr>
          <w:p w14:paraId="18F7060C" w14:textId="7EB9565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ed feedback will motiv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perform the intervention</w:t>
            </w:r>
          </w:p>
        </w:tc>
        <w:tc>
          <w:tcPr>
            <w:tcW w:w="1855" w:type="dxa"/>
          </w:tcPr>
          <w:p w14:paraId="57AFABBC" w14:textId="21B5DFBE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ce a mont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QIF – phases 2,3 and 4)</w:t>
            </w:r>
          </w:p>
        </w:tc>
        <w:tc>
          <w:tcPr>
            <w:tcW w:w="1223" w:type="dxa"/>
          </w:tcPr>
          <w:p w14:paraId="095C400A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2049" w:type="dxa"/>
          </w:tcPr>
          <w:p w14:paraId="331172F6" w14:textId="77777777" w:rsidR="0046539C" w:rsidRPr="004A72C0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delity and adoption</w:t>
            </w:r>
          </w:p>
        </w:tc>
        <w:tc>
          <w:tcPr>
            <w:tcW w:w="1817" w:type="dxa"/>
          </w:tcPr>
          <w:p w14:paraId="3F740B1A" w14:textId="19D382BB" w:rsidR="0046539C" w:rsidRPr="004A72C0" w:rsidRDefault="00251555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46539C" w:rsidRPr="004A7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head manager and the implementation champions  </w:t>
            </w:r>
          </w:p>
        </w:tc>
      </w:tr>
    </w:tbl>
    <w:bookmarkEnd w:id="10"/>
    <w:p w14:paraId="20EDBABE" w14:textId="77777777" w:rsidR="00B106E1" w:rsidRPr="00B106E1" w:rsidRDefault="00B106E1" w:rsidP="00B106E1">
      <w:pPr>
        <w:ind w:hanging="993"/>
        <w:rPr>
          <w:rFonts w:ascii="Times New Roman" w:hAnsi="Times New Roman" w:cs="Times New Roman"/>
          <w:sz w:val="18"/>
          <w:szCs w:val="18"/>
          <w:lang w:val="en-US"/>
        </w:rPr>
      </w:pPr>
      <w:r w:rsidRPr="00B106E1">
        <w:rPr>
          <w:rFonts w:ascii="Times New Roman" w:hAnsi="Times New Roman" w:cs="Times New Roman"/>
          <w:sz w:val="18"/>
          <w:szCs w:val="18"/>
          <w:lang w:val="en-US"/>
        </w:rPr>
        <w:t>*The numbers in brackets show which barriers are associated with the strategy.</w:t>
      </w:r>
    </w:p>
    <w:p w14:paraId="5B21DDD1" w14:textId="62B87499" w:rsidR="00E32ABD" w:rsidRDefault="007B445B" w:rsidP="00E32ABD">
      <w:pPr>
        <w:ind w:hanging="851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bookmarkStart w:id="11" w:name="_Hlk35271183"/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D) </w:t>
      </w:r>
      <w:r w:rsidR="00E32ABD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Implementation strategies </w:t>
      </w:r>
      <w:r w:rsidR="000A61A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elected </w:t>
      </w:r>
      <w:r w:rsidR="00E32ABD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from the implementation champions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t </w:t>
      </w:r>
      <w:r w:rsidR="00E32ABD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he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R</w:t>
      </w:r>
      <w:r w:rsidR="00E32ABD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ehabilitation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D</w:t>
      </w:r>
      <w:r w:rsidR="00E32ABD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epartment in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M</w:t>
      </w:r>
      <w:r w:rsidR="00E32ABD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unicipality </w:t>
      </w:r>
      <w:r w:rsidR="00E32ABD">
        <w:rPr>
          <w:rFonts w:ascii="Times New Roman" w:hAnsi="Times New Roman" w:cs="Times New Roman"/>
          <w:b/>
          <w:bCs/>
          <w:sz w:val="18"/>
          <w:szCs w:val="18"/>
          <w:lang w:val="en-US"/>
        </w:rPr>
        <w:t>Y</w:t>
      </w:r>
    </w:p>
    <w:tbl>
      <w:tblPr>
        <w:tblStyle w:val="Tabel-Gitter"/>
        <w:tblW w:w="15229" w:type="dxa"/>
        <w:tblInd w:w="-970" w:type="dxa"/>
        <w:tblLook w:val="04A0" w:firstRow="1" w:lastRow="0" w:firstColumn="1" w:lastColumn="0" w:noHBand="0" w:noVBand="1"/>
      </w:tblPr>
      <w:tblGrid>
        <w:gridCol w:w="1609"/>
        <w:gridCol w:w="1689"/>
        <w:gridCol w:w="1695"/>
        <w:gridCol w:w="1695"/>
        <w:gridCol w:w="1597"/>
        <w:gridCol w:w="1855"/>
        <w:gridCol w:w="1223"/>
        <w:gridCol w:w="2049"/>
        <w:gridCol w:w="1817"/>
      </w:tblGrid>
      <w:tr w:rsidR="00AD4BC5" w:rsidRPr="00B106E1" w14:paraId="669070F3" w14:textId="77777777" w:rsidTr="00AF4685">
        <w:trPr>
          <w:trHeight w:val="305"/>
        </w:trPr>
        <w:tc>
          <w:tcPr>
            <w:tcW w:w="1609" w:type="dxa"/>
          </w:tcPr>
          <w:bookmarkEnd w:id="11"/>
          <w:p w14:paraId="3D47901D" w14:textId="3B522179" w:rsidR="00E32ABD" w:rsidRPr="00B106E1" w:rsidRDefault="00552BD5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ame of the strategy</w:t>
            </w:r>
          </w:p>
        </w:tc>
        <w:tc>
          <w:tcPr>
            <w:tcW w:w="1689" w:type="dxa"/>
          </w:tcPr>
          <w:p w14:paraId="7D7085AB" w14:textId="58DAEEFB" w:rsidR="00E32ABD" w:rsidRPr="00B106E1" w:rsidRDefault="00552BD5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fine the strategy</w:t>
            </w:r>
          </w:p>
        </w:tc>
        <w:tc>
          <w:tcPr>
            <w:tcW w:w="1695" w:type="dxa"/>
          </w:tcPr>
          <w:p w14:paraId="60C4E8DB" w14:textId="620EECB9" w:rsidR="00E32ABD" w:rsidRPr="00B106E1" w:rsidRDefault="00552BD5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actors</w:t>
            </w:r>
          </w:p>
        </w:tc>
        <w:tc>
          <w:tcPr>
            <w:tcW w:w="1695" w:type="dxa"/>
          </w:tcPr>
          <w:p w14:paraId="7D25FD96" w14:textId="77777777" w:rsidR="00E32ABD" w:rsidRPr="00B106E1" w:rsidRDefault="00E32ABD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action</w:t>
            </w:r>
          </w:p>
        </w:tc>
        <w:tc>
          <w:tcPr>
            <w:tcW w:w="1597" w:type="dxa"/>
          </w:tcPr>
          <w:p w14:paraId="357E5024" w14:textId="77777777" w:rsidR="00E32ABD" w:rsidRPr="00B106E1" w:rsidRDefault="00E32ABD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targets</w:t>
            </w:r>
          </w:p>
        </w:tc>
        <w:tc>
          <w:tcPr>
            <w:tcW w:w="1855" w:type="dxa"/>
          </w:tcPr>
          <w:p w14:paraId="49D5373D" w14:textId="77777777" w:rsidR="00E32ABD" w:rsidRPr="00B106E1" w:rsidRDefault="00E32ABD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emporality</w:t>
            </w:r>
          </w:p>
        </w:tc>
        <w:tc>
          <w:tcPr>
            <w:tcW w:w="1223" w:type="dxa"/>
          </w:tcPr>
          <w:p w14:paraId="13B507EA" w14:textId="77777777" w:rsidR="00E32ABD" w:rsidRPr="00B106E1" w:rsidRDefault="00E32ABD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se</w:t>
            </w:r>
          </w:p>
        </w:tc>
        <w:tc>
          <w:tcPr>
            <w:tcW w:w="2049" w:type="dxa"/>
          </w:tcPr>
          <w:p w14:paraId="22FD4CF0" w14:textId="77777777" w:rsidR="00E32ABD" w:rsidRPr="00B106E1" w:rsidRDefault="00E32ABD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mplementation outcome affected</w:t>
            </w:r>
          </w:p>
        </w:tc>
        <w:tc>
          <w:tcPr>
            <w:tcW w:w="1817" w:type="dxa"/>
          </w:tcPr>
          <w:p w14:paraId="6A7D5E1D" w14:textId="77777777" w:rsidR="00E32ABD" w:rsidRPr="00B106E1" w:rsidRDefault="00E32ABD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Justification</w:t>
            </w:r>
          </w:p>
        </w:tc>
      </w:tr>
      <w:tr w:rsidR="0046539C" w:rsidRPr="004C47BA" w14:paraId="3202E94A" w14:textId="77777777" w:rsidTr="00AF4685">
        <w:trPr>
          <w:trHeight w:val="305"/>
        </w:trPr>
        <w:tc>
          <w:tcPr>
            <w:tcW w:w="1609" w:type="dxa"/>
          </w:tcPr>
          <w:p w14:paraId="4E4A0221" w14:textId="18F3D462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uct local consensus discussions [3] *</w:t>
            </w:r>
          </w:p>
        </w:tc>
        <w:tc>
          <w:tcPr>
            <w:tcW w:w="1689" w:type="dxa"/>
          </w:tcPr>
          <w:p w14:paraId="08407C64" w14:textId="719C515E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lu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ntral stakeholders in discussions that address whether the chosen problem is important and whether the clinical intervention to address it is appropriate</w:t>
            </w:r>
          </w:p>
        </w:tc>
        <w:tc>
          <w:tcPr>
            <w:tcW w:w="1695" w:type="dxa"/>
          </w:tcPr>
          <w:p w14:paraId="2CF0B7FC" w14:textId="77777777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mplementation champions</w:t>
            </w:r>
          </w:p>
        </w:tc>
        <w:tc>
          <w:tcPr>
            <w:tcW w:w="1695" w:type="dxa"/>
          </w:tcPr>
          <w:p w14:paraId="29CF061B" w14:textId="690CEB40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B661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gers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661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et 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colleagues and discuss clarifications on how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recisely,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intervention should proceed and ongoing follow-up discussions on the intervention and how it is progressing.</w:t>
            </w:r>
          </w:p>
        </w:tc>
        <w:tc>
          <w:tcPr>
            <w:tcW w:w="1597" w:type="dxa"/>
          </w:tcPr>
          <w:p w14:paraId="0629FF32" w14:textId="00654BFC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 opportunity to involve and motivate colleagues and secure ownershi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intervention</w:t>
            </w:r>
          </w:p>
        </w:tc>
        <w:tc>
          <w:tcPr>
            <w:tcW w:w="1855" w:type="dxa"/>
          </w:tcPr>
          <w:p w14:paraId="142FDC49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ly meetings</w:t>
            </w:r>
          </w:p>
          <w:p w14:paraId="0B229C10" w14:textId="79BB2D61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- phase 1,2 and 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3" w:type="dxa"/>
          </w:tcPr>
          <w:p w14:paraId="49C9C67D" w14:textId="07FF29D4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eting of 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to 30 minutes</w:t>
            </w:r>
          </w:p>
        </w:tc>
        <w:tc>
          <w:tcPr>
            <w:tcW w:w="2049" w:type="dxa"/>
          </w:tcPr>
          <w:p w14:paraId="5CD0777C" w14:textId="77777777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ility and fidelity</w:t>
            </w:r>
          </w:p>
        </w:tc>
        <w:tc>
          <w:tcPr>
            <w:tcW w:w="1817" w:type="dxa"/>
          </w:tcPr>
          <w:p w14:paraId="4484B43A" w14:textId="78679EA4" w:rsidR="0046539C" w:rsidRPr="005549AA" w:rsidRDefault="00251555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46539C" w:rsidRPr="00BA00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implementation champions.</w:t>
            </w:r>
          </w:p>
        </w:tc>
      </w:tr>
      <w:tr w:rsidR="0046539C" w:rsidRPr="004C47BA" w14:paraId="521998B1" w14:textId="77777777" w:rsidTr="00AF4685">
        <w:trPr>
          <w:trHeight w:val="305"/>
        </w:trPr>
        <w:tc>
          <w:tcPr>
            <w:tcW w:w="1609" w:type="dxa"/>
          </w:tcPr>
          <w:p w14:paraId="34BC9C04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minder [3]</w:t>
            </w:r>
          </w:p>
        </w:tc>
        <w:tc>
          <w:tcPr>
            <w:tcW w:w="1689" w:type="dxa"/>
          </w:tcPr>
          <w:p w14:paraId="42BA2104" w14:textId="7C31D5A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ment of a schedule to measure citiz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who h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been prescribed a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k-plan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695" w:type="dxa"/>
          </w:tcPr>
          <w:p w14:paraId="79916EF1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he implementation champions</w:t>
            </w:r>
          </w:p>
        </w:tc>
        <w:tc>
          <w:tcPr>
            <w:tcW w:w="1695" w:type="dxa"/>
          </w:tcPr>
          <w:p w14:paraId="5B5A013F" w14:textId="51D9CF13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mplementation champions ask colleagu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bout the 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usability of the schedule to measure the number of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k-plan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  <w:p w14:paraId="26EEA4BB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C32616B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3D0044A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</w:tcPr>
          <w:p w14:paraId="7E414A1E" w14:textId="7BB275E3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Measurement of the number of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k-plan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 could motivate 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the staff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member to ask the citizen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bout the walk-plans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55" w:type="dxa"/>
          </w:tcPr>
          <w:p w14:paraId="29C56CCB" w14:textId="5FBE10BA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Weekly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– phase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3" w:type="dxa"/>
          </w:tcPr>
          <w:p w14:paraId="15EB6005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minutes</w:t>
            </w:r>
          </w:p>
        </w:tc>
        <w:tc>
          <w:tcPr>
            <w:tcW w:w="2049" w:type="dxa"/>
          </w:tcPr>
          <w:p w14:paraId="01CF631B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delity</w:t>
            </w:r>
          </w:p>
        </w:tc>
        <w:tc>
          <w:tcPr>
            <w:tcW w:w="1817" w:type="dxa"/>
          </w:tcPr>
          <w:p w14:paraId="0C19BAA2" w14:textId="3A3DE939" w:rsidR="0046539C" w:rsidRPr="005549AA" w:rsidRDefault="00251555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46539C" w:rsidRPr="00BA00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implementation champions</w:t>
            </w:r>
          </w:p>
        </w:tc>
      </w:tr>
      <w:tr w:rsidR="0046539C" w:rsidRPr="004C47BA" w14:paraId="0E41D986" w14:textId="77777777" w:rsidTr="00AF4685">
        <w:trPr>
          <w:trHeight w:val="305"/>
        </w:trPr>
        <w:tc>
          <w:tcPr>
            <w:tcW w:w="1609" w:type="dxa"/>
          </w:tcPr>
          <w:p w14:paraId="3B03A5D8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tion meeting with head managers</w:t>
            </w:r>
          </w:p>
        </w:tc>
        <w:tc>
          <w:tcPr>
            <w:tcW w:w="1689" w:type="dxa"/>
          </w:tcPr>
          <w:p w14:paraId="15FE1B13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eting with the head manager</w:t>
            </w:r>
          </w:p>
        </w:tc>
        <w:tc>
          <w:tcPr>
            <w:tcW w:w="1695" w:type="dxa"/>
          </w:tcPr>
          <w:p w14:paraId="506165F1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mplementation champions</w:t>
            </w:r>
          </w:p>
        </w:tc>
        <w:tc>
          <w:tcPr>
            <w:tcW w:w="1695" w:type="dxa"/>
          </w:tcPr>
          <w:p w14:paraId="4390B7AD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us meetings to update the managers</w:t>
            </w:r>
          </w:p>
        </w:tc>
        <w:tc>
          <w:tcPr>
            <w:tcW w:w="1597" w:type="dxa"/>
          </w:tcPr>
          <w:p w14:paraId="21E33B9F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secure management support</w:t>
            </w:r>
          </w:p>
        </w:tc>
        <w:tc>
          <w:tcPr>
            <w:tcW w:w="1855" w:type="dxa"/>
          </w:tcPr>
          <w:p w14:paraId="2572F916" w14:textId="7550D151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fore starting the WALK-project and along the way in the project perio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– all phas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3" w:type="dxa"/>
          </w:tcPr>
          <w:p w14:paraId="46CA8EEB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minutes</w:t>
            </w:r>
          </w:p>
        </w:tc>
        <w:tc>
          <w:tcPr>
            <w:tcW w:w="2049" w:type="dxa"/>
          </w:tcPr>
          <w:p w14:paraId="63D9A39D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ceptability </w:t>
            </w:r>
          </w:p>
        </w:tc>
        <w:tc>
          <w:tcPr>
            <w:tcW w:w="1817" w:type="dxa"/>
          </w:tcPr>
          <w:p w14:paraId="2F669A7F" w14:textId="7428FC0E" w:rsidR="0046539C" w:rsidRPr="005549AA" w:rsidRDefault="00251555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46539C" w:rsidRPr="00BA00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implementation champions</w:t>
            </w:r>
          </w:p>
        </w:tc>
      </w:tr>
    </w:tbl>
    <w:p w14:paraId="0F42A5ED" w14:textId="77777777" w:rsidR="004A72C0" w:rsidRPr="00B106E1" w:rsidRDefault="004A72C0" w:rsidP="004A72C0">
      <w:pPr>
        <w:ind w:hanging="993"/>
        <w:rPr>
          <w:rFonts w:ascii="Times New Roman" w:hAnsi="Times New Roman" w:cs="Times New Roman"/>
          <w:sz w:val="18"/>
          <w:szCs w:val="18"/>
          <w:lang w:val="en-US"/>
        </w:rPr>
      </w:pPr>
      <w:r w:rsidRPr="00B106E1">
        <w:rPr>
          <w:rFonts w:ascii="Times New Roman" w:hAnsi="Times New Roman" w:cs="Times New Roman"/>
          <w:sz w:val="18"/>
          <w:szCs w:val="18"/>
          <w:lang w:val="en-US"/>
        </w:rPr>
        <w:t>*The numbers in brackets show which barriers are associated with the strategy.</w:t>
      </w:r>
    </w:p>
    <w:p w14:paraId="0AE42A13" w14:textId="77777777" w:rsidR="00E32ABD" w:rsidRDefault="00E32ABD" w:rsidP="00E32ABD">
      <w:pPr>
        <w:ind w:hanging="851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E2EDE7C" w14:textId="1BCEDB43" w:rsidR="001E211A" w:rsidRDefault="007B445B" w:rsidP="001E211A">
      <w:pPr>
        <w:ind w:hanging="851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E) </w:t>
      </w:r>
      <w:r w:rsidR="001E211A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Implementation strategies </w:t>
      </w:r>
      <w:r w:rsidR="000A61A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elected </w:t>
      </w:r>
      <w:r w:rsidR="001E211A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from the implementation champions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at</w:t>
      </w:r>
      <w:r w:rsidR="001E211A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the </w:t>
      </w:r>
      <w:r w:rsidR="001E211A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Department of General Medicine at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H</w:t>
      </w:r>
      <w:r w:rsidR="001E211A">
        <w:rPr>
          <w:rFonts w:ascii="Times New Roman" w:hAnsi="Times New Roman" w:cs="Times New Roman"/>
          <w:b/>
          <w:bCs/>
          <w:sz w:val="18"/>
          <w:szCs w:val="18"/>
          <w:lang w:val="en-US"/>
        </w:rPr>
        <w:t>ospital</w:t>
      </w:r>
      <w:r w:rsidR="001E211A" w:rsidRPr="00B106E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1E211A">
        <w:rPr>
          <w:rFonts w:ascii="Times New Roman" w:hAnsi="Times New Roman" w:cs="Times New Roman"/>
          <w:b/>
          <w:bCs/>
          <w:sz w:val="18"/>
          <w:szCs w:val="18"/>
          <w:lang w:val="en-US"/>
        </w:rPr>
        <w:t>Y</w:t>
      </w:r>
    </w:p>
    <w:tbl>
      <w:tblPr>
        <w:tblStyle w:val="Tabel-Gitter"/>
        <w:tblW w:w="15229" w:type="dxa"/>
        <w:tblInd w:w="-970" w:type="dxa"/>
        <w:tblLook w:val="04A0" w:firstRow="1" w:lastRow="0" w:firstColumn="1" w:lastColumn="0" w:noHBand="0" w:noVBand="1"/>
      </w:tblPr>
      <w:tblGrid>
        <w:gridCol w:w="1601"/>
        <w:gridCol w:w="8"/>
        <w:gridCol w:w="1677"/>
        <w:gridCol w:w="12"/>
        <w:gridCol w:w="1683"/>
        <w:gridCol w:w="12"/>
        <w:gridCol w:w="1683"/>
        <w:gridCol w:w="12"/>
        <w:gridCol w:w="1585"/>
        <w:gridCol w:w="12"/>
        <w:gridCol w:w="1838"/>
        <w:gridCol w:w="17"/>
        <w:gridCol w:w="1203"/>
        <w:gridCol w:w="20"/>
        <w:gridCol w:w="2025"/>
        <w:gridCol w:w="24"/>
        <w:gridCol w:w="1817"/>
      </w:tblGrid>
      <w:tr w:rsidR="001E211A" w:rsidRPr="00B106E1" w14:paraId="33241438" w14:textId="77777777" w:rsidTr="00AF4685">
        <w:trPr>
          <w:trHeight w:val="305"/>
        </w:trPr>
        <w:tc>
          <w:tcPr>
            <w:tcW w:w="1609" w:type="dxa"/>
            <w:gridSpan w:val="2"/>
          </w:tcPr>
          <w:p w14:paraId="171A351C" w14:textId="569289D6" w:rsidR="001E211A" w:rsidRPr="00B106E1" w:rsidRDefault="00552BD5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ame of the strategy</w:t>
            </w:r>
          </w:p>
        </w:tc>
        <w:tc>
          <w:tcPr>
            <w:tcW w:w="1689" w:type="dxa"/>
            <w:gridSpan w:val="2"/>
          </w:tcPr>
          <w:p w14:paraId="6374229A" w14:textId="4EBEC3EA" w:rsidR="001E211A" w:rsidRPr="00B106E1" w:rsidRDefault="00552BD5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fine the strategy</w:t>
            </w:r>
          </w:p>
        </w:tc>
        <w:tc>
          <w:tcPr>
            <w:tcW w:w="1695" w:type="dxa"/>
            <w:gridSpan w:val="2"/>
          </w:tcPr>
          <w:p w14:paraId="796046F5" w14:textId="076EB470" w:rsidR="001E211A" w:rsidRPr="00B106E1" w:rsidRDefault="00552BD5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actors</w:t>
            </w:r>
          </w:p>
        </w:tc>
        <w:tc>
          <w:tcPr>
            <w:tcW w:w="1695" w:type="dxa"/>
            <w:gridSpan w:val="2"/>
          </w:tcPr>
          <w:p w14:paraId="7D8F1D1C" w14:textId="77777777" w:rsidR="001E211A" w:rsidRPr="00B106E1" w:rsidRDefault="001E211A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action</w:t>
            </w:r>
          </w:p>
        </w:tc>
        <w:tc>
          <w:tcPr>
            <w:tcW w:w="1597" w:type="dxa"/>
            <w:gridSpan w:val="2"/>
          </w:tcPr>
          <w:p w14:paraId="765CC1F7" w14:textId="77777777" w:rsidR="001E211A" w:rsidRPr="00B106E1" w:rsidRDefault="001E211A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targets</w:t>
            </w:r>
          </w:p>
        </w:tc>
        <w:tc>
          <w:tcPr>
            <w:tcW w:w="1855" w:type="dxa"/>
            <w:gridSpan w:val="2"/>
          </w:tcPr>
          <w:p w14:paraId="5F8A183D" w14:textId="77777777" w:rsidR="001E211A" w:rsidRPr="00B106E1" w:rsidRDefault="001E211A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emporality</w:t>
            </w:r>
          </w:p>
        </w:tc>
        <w:tc>
          <w:tcPr>
            <w:tcW w:w="1223" w:type="dxa"/>
            <w:gridSpan w:val="2"/>
          </w:tcPr>
          <w:p w14:paraId="4FD0D192" w14:textId="77777777" w:rsidR="001E211A" w:rsidRPr="00B106E1" w:rsidRDefault="001E211A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se</w:t>
            </w:r>
          </w:p>
        </w:tc>
        <w:tc>
          <w:tcPr>
            <w:tcW w:w="2049" w:type="dxa"/>
            <w:gridSpan w:val="2"/>
          </w:tcPr>
          <w:p w14:paraId="1904C015" w14:textId="77777777" w:rsidR="001E211A" w:rsidRPr="00B106E1" w:rsidRDefault="001E211A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mplementation outcome affected</w:t>
            </w:r>
          </w:p>
        </w:tc>
        <w:tc>
          <w:tcPr>
            <w:tcW w:w="1817" w:type="dxa"/>
          </w:tcPr>
          <w:p w14:paraId="6649AAA3" w14:textId="77777777" w:rsidR="001E211A" w:rsidRPr="00B106E1" w:rsidRDefault="001E211A" w:rsidP="00AF46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06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Justification</w:t>
            </w:r>
          </w:p>
        </w:tc>
      </w:tr>
      <w:tr w:rsidR="0046539C" w:rsidRPr="004C47BA" w14:paraId="3FC930DA" w14:textId="77777777" w:rsidTr="00AF4685">
        <w:trPr>
          <w:trHeight w:val="305"/>
        </w:trPr>
        <w:tc>
          <w:tcPr>
            <w:tcW w:w="1609" w:type="dxa"/>
            <w:gridSpan w:val="2"/>
          </w:tcPr>
          <w:p w14:paraId="0A287C7E" w14:textId="08617483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uct local consensus discussions [3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689" w:type="dxa"/>
            <w:gridSpan w:val="2"/>
          </w:tcPr>
          <w:p w14:paraId="4E3CA093" w14:textId="3D0CEAA7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lu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ntral stakeholders in discussions that address whether the chosen problem is important and whether the clinical intervention to address it is appropriate</w:t>
            </w:r>
          </w:p>
        </w:tc>
        <w:tc>
          <w:tcPr>
            <w:tcW w:w="1695" w:type="dxa"/>
            <w:gridSpan w:val="2"/>
          </w:tcPr>
          <w:p w14:paraId="06E90717" w14:textId="2CCC1E5A" w:rsidR="0046539C" w:rsidRPr="005549AA" w:rsidRDefault="00184CFF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ntline</w:t>
            </w:r>
            <w:r w:rsidR="0046539C"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rs and the implementation champions</w:t>
            </w:r>
          </w:p>
        </w:tc>
        <w:tc>
          <w:tcPr>
            <w:tcW w:w="1695" w:type="dxa"/>
            <w:gridSpan w:val="2"/>
          </w:tcPr>
          <w:p w14:paraId="34C1AF1C" w14:textId="1C32193D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B661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gers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661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et 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local stakeholders and discuss clarifications on how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recisely,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intervention should proce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O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oing follow-up discussions on the intervention and how it is progressing.</w:t>
            </w:r>
          </w:p>
        </w:tc>
        <w:tc>
          <w:tcPr>
            <w:tcW w:w="1597" w:type="dxa"/>
            <w:gridSpan w:val="2"/>
          </w:tcPr>
          <w:p w14:paraId="05679007" w14:textId="1EE848CF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 opportunity to involve and motivate the staff and secure ownershi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intervention</w:t>
            </w:r>
          </w:p>
        </w:tc>
        <w:tc>
          <w:tcPr>
            <w:tcW w:w="1855" w:type="dxa"/>
            <w:gridSpan w:val="2"/>
          </w:tcPr>
          <w:p w14:paraId="710D21A0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ly meetings</w:t>
            </w:r>
          </w:p>
          <w:p w14:paraId="1FCFE319" w14:textId="652E172A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- phase 1,2 and 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3" w:type="dxa"/>
            <w:gridSpan w:val="2"/>
          </w:tcPr>
          <w:p w14:paraId="0548062F" w14:textId="755EEAC9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etings of 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to 30 minutes</w:t>
            </w:r>
          </w:p>
        </w:tc>
        <w:tc>
          <w:tcPr>
            <w:tcW w:w="2049" w:type="dxa"/>
            <w:gridSpan w:val="2"/>
          </w:tcPr>
          <w:p w14:paraId="3721F338" w14:textId="77777777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ility and fidelity</w:t>
            </w:r>
          </w:p>
        </w:tc>
        <w:tc>
          <w:tcPr>
            <w:tcW w:w="1817" w:type="dxa"/>
          </w:tcPr>
          <w:p w14:paraId="2C7C8363" w14:textId="280AF3A1" w:rsidR="0046539C" w:rsidRPr="005549AA" w:rsidRDefault="00251555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46539C" w:rsidRPr="00481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</w:t>
            </w:r>
            <w:r w:rsidR="00184C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ntline</w:t>
            </w:r>
            <w:r w:rsidR="004653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rs and the </w:t>
            </w:r>
            <w:r w:rsidR="0046539C" w:rsidRPr="00481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lementation champions.</w:t>
            </w:r>
          </w:p>
        </w:tc>
      </w:tr>
      <w:tr w:rsidR="0046539C" w:rsidRPr="004C47BA" w14:paraId="066478D4" w14:textId="77777777" w:rsidTr="00AF4685">
        <w:trPr>
          <w:trHeight w:val="305"/>
        </w:trPr>
        <w:tc>
          <w:tcPr>
            <w:tcW w:w="1609" w:type="dxa"/>
            <w:gridSpan w:val="2"/>
          </w:tcPr>
          <w:p w14:paraId="2463E467" w14:textId="2916410F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tion on board meetings with all staff [3]</w:t>
            </w:r>
          </w:p>
        </w:tc>
        <w:tc>
          <w:tcPr>
            <w:tcW w:w="1689" w:type="dxa"/>
            <w:gridSpan w:val="2"/>
          </w:tcPr>
          <w:p w14:paraId="273E08A7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us about the intervention and its progress</w:t>
            </w:r>
          </w:p>
        </w:tc>
        <w:tc>
          <w:tcPr>
            <w:tcW w:w="1695" w:type="dxa"/>
            <w:gridSpan w:val="2"/>
          </w:tcPr>
          <w:p w14:paraId="11DEC237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mplementation champions</w:t>
            </w:r>
          </w:p>
        </w:tc>
        <w:tc>
          <w:tcPr>
            <w:tcW w:w="1695" w:type="dxa"/>
            <w:gridSpan w:val="2"/>
          </w:tcPr>
          <w:p w14:paraId="29CD7FC3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ff participating in the board meeting get information about the intervention and an update about the process</w:t>
            </w:r>
          </w:p>
        </w:tc>
        <w:tc>
          <w:tcPr>
            <w:tcW w:w="1597" w:type="dxa"/>
            <w:gridSpan w:val="2"/>
          </w:tcPr>
          <w:p w14:paraId="4BAB3621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 knowledge at an individual level and motivation on a collective level</w:t>
            </w:r>
          </w:p>
        </w:tc>
        <w:tc>
          <w:tcPr>
            <w:tcW w:w="1855" w:type="dxa"/>
            <w:gridSpan w:val="2"/>
          </w:tcPr>
          <w:p w14:paraId="0248651C" w14:textId="6E9BF7FA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very day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– all phas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3" w:type="dxa"/>
            <w:gridSpan w:val="2"/>
          </w:tcPr>
          <w:p w14:paraId="2E5BA3D6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-15 minutes</w:t>
            </w:r>
          </w:p>
        </w:tc>
        <w:tc>
          <w:tcPr>
            <w:tcW w:w="2049" w:type="dxa"/>
            <w:gridSpan w:val="2"/>
          </w:tcPr>
          <w:p w14:paraId="0CA91939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ility and adoption</w:t>
            </w:r>
          </w:p>
        </w:tc>
        <w:tc>
          <w:tcPr>
            <w:tcW w:w="1817" w:type="dxa"/>
          </w:tcPr>
          <w:p w14:paraId="4E3946F8" w14:textId="47312694" w:rsidR="0046539C" w:rsidRPr="005549AA" w:rsidRDefault="00251555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46539C" w:rsidRPr="00481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implementation champions</w:t>
            </w:r>
          </w:p>
        </w:tc>
      </w:tr>
      <w:tr w:rsidR="0046539C" w:rsidRPr="004C47BA" w14:paraId="6957DF6E" w14:textId="77777777" w:rsidTr="00AF4685">
        <w:trPr>
          <w:trHeight w:val="305"/>
        </w:trPr>
        <w:tc>
          <w:tcPr>
            <w:tcW w:w="1609" w:type="dxa"/>
            <w:gridSpan w:val="2"/>
          </w:tcPr>
          <w:p w14:paraId="577C2399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dit and feedback [3]</w:t>
            </w:r>
          </w:p>
        </w:tc>
        <w:tc>
          <w:tcPr>
            <w:tcW w:w="1689" w:type="dxa"/>
            <w:gridSpan w:val="2"/>
          </w:tcPr>
          <w:p w14:paraId="506E8277" w14:textId="2EDFADA2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nitor how many </w:t>
            </w:r>
            <w:r w:rsidR="00AF77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ceive a wal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 in the hospital</w:t>
            </w:r>
          </w:p>
        </w:tc>
        <w:tc>
          <w:tcPr>
            <w:tcW w:w="1695" w:type="dxa"/>
            <w:gridSpan w:val="2"/>
          </w:tcPr>
          <w:p w14:paraId="3A8FFFEC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mplementation champions</w:t>
            </w:r>
          </w:p>
        </w:tc>
        <w:tc>
          <w:tcPr>
            <w:tcW w:w="1695" w:type="dxa"/>
            <w:gridSpan w:val="2"/>
          </w:tcPr>
          <w:p w14:paraId="4159E1C4" w14:textId="32041720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nito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k-plan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597" w:type="dxa"/>
            <w:gridSpan w:val="2"/>
          </w:tcPr>
          <w:p w14:paraId="3036FEA9" w14:textId="61F80735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ed feedback will motiv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perform the intervention</w:t>
            </w:r>
          </w:p>
        </w:tc>
        <w:tc>
          <w:tcPr>
            <w:tcW w:w="1855" w:type="dxa"/>
            <w:gridSpan w:val="2"/>
          </w:tcPr>
          <w:p w14:paraId="48D466CC" w14:textId="3FE2CD1A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very day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– phases 2,3 and 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3" w:type="dxa"/>
            <w:gridSpan w:val="2"/>
          </w:tcPr>
          <w:p w14:paraId="17786BF1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minutes</w:t>
            </w:r>
          </w:p>
        </w:tc>
        <w:tc>
          <w:tcPr>
            <w:tcW w:w="2049" w:type="dxa"/>
            <w:gridSpan w:val="2"/>
          </w:tcPr>
          <w:p w14:paraId="01D1A923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delity and adoption</w:t>
            </w:r>
          </w:p>
        </w:tc>
        <w:tc>
          <w:tcPr>
            <w:tcW w:w="1817" w:type="dxa"/>
          </w:tcPr>
          <w:p w14:paraId="63525A1C" w14:textId="13667FE1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oretical and </w:t>
            </w:r>
            <w:r w:rsidR="002515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Pr="00481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</w:t>
            </w:r>
            <w:r w:rsidR="00184C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ntline</w:t>
            </w:r>
            <w:r w:rsidRPr="00481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r and the implementation champions  </w:t>
            </w:r>
          </w:p>
        </w:tc>
      </w:tr>
      <w:tr w:rsidR="0046539C" w:rsidRPr="004C47BA" w14:paraId="4476B390" w14:textId="77777777" w:rsidTr="00AF4685">
        <w:trPr>
          <w:trHeight w:val="305"/>
        </w:trPr>
        <w:tc>
          <w:tcPr>
            <w:tcW w:w="1601" w:type="dxa"/>
          </w:tcPr>
          <w:p w14:paraId="6B236815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 educational materials [1]</w:t>
            </w:r>
          </w:p>
        </w:tc>
        <w:tc>
          <w:tcPr>
            <w:tcW w:w="1685" w:type="dxa"/>
            <w:gridSpan w:val="2"/>
          </w:tcPr>
          <w:p w14:paraId="485CE7C3" w14:textId="03395B44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 written material and smart phrases</w:t>
            </w:r>
          </w:p>
        </w:tc>
        <w:tc>
          <w:tcPr>
            <w:tcW w:w="1695" w:type="dxa"/>
            <w:gridSpan w:val="2"/>
          </w:tcPr>
          <w:p w14:paraId="2F3400AD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plementation champions</w:t>
            </w:r>
          </w:p>
        </w:tc>
        <w:tc>
          <w:tcPr>
            <w:tcW w:w="1695" w:type="dxa"/>
            <w:gridSpan w:val="2"/>
          </w:tcPr>
          <w:p w14:paraId="790AC8B5" w14:textId="1F4B682E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ritte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terial 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out the importance of mobility i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ed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the department </w:t>
            </w:r>
          </w:p>
        </w:tc>
        <w:tc>
          <w:tcPr>
            <w:tcW w:w="1597" w:type="dxa"/>
            <w:gridSpan w:val="2"/>
          </w:tcPr>
          <w:p w14:paraId="2DC2BC1E" w14:textId="2AE85F10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curing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semination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knowledge about the intervention</w:t>
            </w:r>
          </w:p>
        </w:tc>
        <w:tc>
          <w:tcPr>
            <w:tcW w:w="1850" w:type="dxa"/>
            <w:gridSpan w:val="2"/>
          </w:tcPr>
          <w:p w14:paraId="22B7A830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fore the beginning of testing the intervention.</w:t>
            </w:r>
          </w:p>
          <w:p w14:paraId="7ABBF261" w14:textId="7BE183F2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– phase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0" w:type="dxa"/>
            <w:gridSpan w:val="2"/>
          </w:tcPr>
          <w:p w14:paraId="174E753E" w14:textId="2F93C50D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velop the material </w:t>
            </w:r>
          </w:p>
        </w:tc>
        <w:tc>
          <w:tcPr>
            <w:tcW w:w="2045" w:type="dxa"/>
            <w:gridSpan w:val="2"/>
          </w:tcPr>
          <w:p w14:paraId="37F484B2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delity and adoption</w:t>
            </w:r>
          </w:p>
        </w:tc>
        <w:tc>
          <w:tcPr>
            <w:tcW w:w="1841" w:type="dxa"/>
            <w:gridSpan w:val="2"/>
          </w:tcPr>
          <w:p w14:paraId="3A936AD8" w14:textId="43A1D35B" w:rsidR="0046539C" w:rsidRPr="005549AA" w:rsidRDefault="00251555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="0046539C" w:rsidRPr="00481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the implementation champions</w:t>
            </w:r>
          </w:p>
        </w:tc>
      </w:tr>
      <w:tr w:rsidR="0046539C" w:rsidRPr="004C47BA" w14:paraId="740967AF" w14:textId="77777777" w:rsidTr="00AF4685">
        <w:trPr>
          <w:trHeight w:val="305"/>
        </w:trPr>
        <w:tc>
          <w:tcPr>
            <w:tcW w:w="1609" w:type="dxa"/>
            <w:gridSpan w:val="2"/>
          </w:tcPr>
          <w:p w14:paraId="18D38603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12" w:name="_GoBack" w:colFirst="0" w:colLast="9"/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uct ongoing training [3]</w:t>
            </w:r>
          </w:p>
        </w:tc>
        <w:tc>
          <w:tcPr>
            <w:tcW w:w="1689" w:type="dxa"/>
            <w:gridSpan w:val="2"/>
          </w:tcPr>
          <w:p w14:paraId="05C8EDBF" w14:textId="7EA1F515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 for and conduct training in the clinical intervention ongoingly</w:t>
            </w:r>
          </w:p>
        </w:tc>
        <w:tc>
          <w:tcPr>
            <w:tcW w:w="1695" w:type="dxa"/>
            <w:gridSpan w:val="2"/>
          </w:tcPr>
          <w:p w14:paraId="085564E6" w14:textId="61518759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developme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nagement 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otherapist</w:t>
            </w:r>
          </w:p>
        </w:tc>
        <w:tc>
          <w:tcPr>
            <w:tcW w:w="1695" w:type="dxa"/>
            <w:gridSpan w:val="2"/>
          </w:tcPr>
          <w:p w14:paraId="4F0C7AFC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new employees learn about the walk intervention as part of their introductory program</w:t>
            </w:r>
          </w:p>
        </w:tc>
        <w:tc>
          <w:tcPr>
            <w:tcW w:w="1597" w:type="dxa"/>
            <w:gridSpan w:val="2"/>
          </w:tcPr>
          <w:p w14:paraId="2CD6EE90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 knowledge and skills at an individual level</w:t>
            </w:r>
          </w:p>
        </w:tc>
        <w:tc>
          <w:tcPr>
            <w:tcW w:w="1855" w:type="dxa"/>
            <w:gridSpan w:val="2"/>
          </w:tcPr>
          <w:p w14:paraId="4C8ADC0F" w14:textId="480CFFB8" w:rsidR="0046539C" w:rsidRPr="005549AA" w:rsidRDefault="0046539C" w:rsidP="004653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ce a month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F – all phas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23" w:type="dxa"/>
            <w:gridSpan w:val="2"/>
          </w:tcPr>
          <w:p w14:paraId="06290BD0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2049" w:type="dxa"/>
            <w:gridSpan w:val="2"/>
          </w:tcPr>
          <w:p w14:paraId="6FB6CE4D" w14:textId="77777777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49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sibility and fidelity</w:t>
            </w:r>
          </w:p>
        </w:tc>
        <w:tc>
          <w:tcPr>
            <w:tcW w:w="1817" w:type="dxa"/>
          </w:tcPr>
          <w:p w14:paraId="53155276" w14:textId="323630DD" w:rsidR="0046539C" w:rsidRPr="005549AA" w:rsidRDefault="0046539C" w:rsidP="004653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oretical and </w:t>
            </w:r>
            <w:r w:rsidR="002515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</w:t>
            </w:r>
            <w:r w:rsidRPr="00481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idence from both the </w:t>
            </w:r>
            <w:r w:rsidR="00184C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ntline</w:t>
            </w:r>
            <w:r w:rsidRPr="00481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481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the </w:t>
            </w:r>
            <w:r w:rsidRPr="00481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implementation champions. </w:t>
            </w:r>
          </w:p>
        </w:tc>
      </w:tr>
    </w:tbl>
    <w:bookmarkEnd w:id="12"/>
    <w:p w14:paraId="27DB9737" w14:textId="77777777" w:rsidR="004A72C0" w:rsidRPr="00B106E1" w:rsidRDefault="004A72C0" w:rsidP="004A72C0">
      <w:pPr>
        <w:ind w:hanging="993"/>
        <w:rPr>
          <w:rFonts w:ascii="Times New Roman" w:hAnsi="Times New Roman" w:cs="Times New Roman"/>
          <w:sz w:val="18"/>
          <w:szCs w:val="18"/>
          <w:lang w:val="en-US"/>
        </w:rPr>
      </w:pPr>
      <w:r w:rsidRPr="00B106E1">
        <w:rPr>
          <w:rFonts w:ascii="Times New Roman" w:hAnsi="Times New Roman" w:cs="Times New Roman"/>
          <w:sz w:val="18"/>
          <w:szCs w:val="18"/>
          <w:lang w:val="en-US"/>
        </w:rPr>
        <w:lastRenderedPageBreak/>
        <w:t>*The numbers in brackets show which barriers are associated with the strategy.</w:t>
      </w:r>
    </w:p>
    <w:p w14:paraId="2E44EF86" w14:textId="77777777" w:rsidR="001E211A" w:rsidRPr="003002ED" w:rsidRDefault="001E211A" w:rsidP="004A72C0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1E211A" w:rsidRPr="003002ED" w:rsidSect="004A72C0">
      <w:footerReference w:type="default" r:id="rId6"/>
      <w:pgSz w:w="16838" w:h="11906" w:orient="landscape"/>
      <w:pgMar w:top="1134" w:right="1701" w:bottom="709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7A32A" w14:textId="77777777" w:rsidR="004C6F9E" w:rsidRDefault="004C6F9E" w:rsidP="005549AA">
      <w:pPr>
        <w:spacing w:after="0" w:line="240" w:lineRule="auto"/>
      </w:pPr>
      <w:r>
        <w:separator/>
      </w:r>
    </w:p>
  </w:endnote>
  <w:endnote w:type="continuationSeparator" w:id="0">
    <w:p w14:paraId="2A9D4136" w14:textId="77777777" w:rsidR="004C6F9E" w:rsidRDefault="004C6F9E" w:rsidP="00554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4393005"/>
      <w:docPartObj>
        <w:docPartGallery w:val="Page Numbers (Bottom of Page)"/>
        <w:docPartUnique/>
      </w:docPartObj>
    </w:sdtPr>
    <w:sdtEndPr/>
    <w:sdtContent>
      <w:p w14:paraId="280AA94A" w14:textId="77777777" w:rsidR="00E64ABB" w:rsidRDefault="00E64ABB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C0D4FA8" w14:textId="77777777" w:rsidR="00E64ABB" w:rsidRDefault="00E64AB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AD4501" w14:textId="77777777" w:rsidR="004C6F9E" w:rsidRDefault="004C6F9E" w:rsidP="005549AA">
      <w:pPr>
        <w:spacing w:after="0" w:line="240" w:lineRule="auto"/>
      </w:pPr>
      <w:r>
        <w:separator/>
      </w:r>
    </w:p>
  </w:footnote>
  <w:footnote w:type="continuationSeparator" w:id="0">
    <w:p w14:paraId="7B872A01" w14:textId="77777777" w:rsidR="004C6F9E" w:rsidRDefault="004C6F9E" w:rsidP="005549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03E"/>
    <w:rsid w:val="00017D6F"/>
    <w:rsid w:val="0007017D"/>
    <w:rsid w:val="000A61A6"/>
    <w:rsid w:val="000F3E32"/>
    <w:rsid w:val="000F569A"/>
    <w:rsid w:val="00141E7A"/>
    <w:rsid w:val="00157006"/>
    <w:rsid w:val="00160461"/>
    <w:rsid w:val="00184CFF"/>
    <w:rsid w:val="001E211A"/>
    <w:rsid w:val="001E3DDF"/>
    <w:rsid w:val="001E59D8"/>
    <w:rsid w:val="002117A1"/>
    <w:rsid w:val="00251555"/>
    <w:rsid w:val="00265AAD"/>
    <w:rsid w:val="00276825"/>
    <w:rsid w:val="003002ED"/>
    <w:rsid w:val="00320D94"/>
    <w:rsid w:val="0038510C"/>
    <w:rsid w:val="003E62E3"/>
    <w:rsid w:val="0046539C"/>
    <w:rsid w:val="004A72C0"/>
    <w:rsid w:val="004C47BA"/>
    <w:rsid w:val="004C6F9E"/>
    <w:rsid w:val="004E26F5"/>
    <w:rsid w:val="00505CB7"/>
    <w:rsid w:val="00552BD5"/>
    <w:rsid w:val="005549AA"/>
    <w:rsid w:val="00556412"/>
    <w:rsid w:val="0057598B"/>
    <w:rsid w:val="005E7378"/>
    <w:rsid w:val="0062317F"/>
    <w:rsid w:val="00644AAA"/>
    <w:rsid w:val="006571EC"/>
    <w:rsid w:val="00685815"/>
    <w:rsid w:val="006B516B"/>
    <w:rsid w:val="006D51D1"/>
    <w:rsid w:val="006E630C"/>
    <w:rsid w:val="00744C11"/>
    <w:rsid w:val="00746B8D"/>
    <w:rsid w:val="00762B50"/>
    <w:rsid w:val="007B445B"/>
    <w:rsid w:val="007D4517"/>
    <w:rsid w:val="007E482E"/>
    <w:rsid w:val="008053A3"/>
    <w:rsid w:val="0081238E"/>
    <w:rsid w:val="00846465"/>
    <w:rsid w:val="008A7708"/>
    <w:rsid w:val="008C5A7C"/>
    <w:rsid w:val="0095003E"/>
    <w:rsid w:val="009A2362"/>
    <w:rsid w:val="009B3282"/>
    <w:rsid w:val="009C5D65"/>
    <w:rsid w:val="009C69FE"/>
    <w:rsid w:val="00A12165"/>
    <w:rsid w:val="00A17A32"/>
    <w:rsid w:val="00A329A0"/>
    <w:rsid w:val="00A7192C"/>
    <w:rsid w:val="00A848DD"/>
    <w:rsid w:val="00AB6825"/>
    <w:rsid w:val="00AD2EC8"/>
    <w:rsid w:val="00AD4BC5"/>
    <w:rsid w:val="00AF2821"/>
    <w:rsid w:val="00AF4685"/>
    <w:rsid w:val="00AF6460"/>
    <w:rsid w:val="00AF776C"/>
    <w:rsid w:val="00B106E1"/>
    <w:rsid w:val="00B6610B"/>
    <w:rsid w:val="00BA1B20"/>
    <w:rsid w:val="00BA7A62"/>
    <w:rsid w:val="00BB5B88"/>
    <w:rsid w:val="00C45D68"/>
    <w:rsid w:val="00C714FF"/>
    <w:rsid w:val="00CB5428"/>
    <w:rsid w:val="00CC7BB7"/>
    <w:rsid w:val="00D231AB"/>
    <w:rsid w:val="00D948A1"/>
    <w:rsid w:val="00DC7EB6"/>
    <w:rsid w:val="00E12705"/>
    <w:rsid w:val="00E32ABD"/>
    <w:rsid w:val="00E37D4F"/>
    <w:rsid w:val="00E64ABB"/>
    <w:rsid w:val="00E920C1"/>
    <w:rsid w:val="00ED38CF"/>
    <w:rsid w:val="00F0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AEEFA"/>
  <w15:chartTrackingRefBased/>
  <w15:docId w15:val="{A0EF7CF7-0B09-48DB-AA49-8D1E3F202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03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50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C7B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C7BB7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5549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549AA"/>
  </w:style>
  <w:style w:type="paragraph" w:styleId="Sidefod">
    <w:name w:val="footer"/>
    <w:basedOn w:val="Normal"/>
    <w:link w:val="SidefodTegn"/>
    <w:uiPriority w:val="99"/>
    <w:unhideWhenUsed/>
    <w:rsid w:val="005549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549AA"/>
  </w:style>
  <w:style w:type="character" w:styleId="Kommentarhenvisning">
    <w:name w:val="annotation reference"/>
    <w:basedOn w:val="Standardskrifttypeiafsnit"/>
    <w:uiPriority w:val="99"/>
    <w:semiHidden/>
    <w:unhideWhenUsed/>
    <w:rsid w:val="00ED38C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D38C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D38C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D38C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D38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50</Words>
  <Characters>14950</Characters>
  <Application>Microsoft Office Word</Application>
  <DocSecurity>0</DocSecurity>
  <Lines>124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Wassar Kirk</dc:creator>
  <cp:keywords/>
  <dc:description/>
  <cp:lastModifiedBy>Jeanette Wassar Kirk</cp:lastModifiedBy>
  <cp:revision>6</cp:revision>
  <dcterms:created xsi:type="dcterms:W3CDTF">2021-10-05T12:12:00Z</dcterms:created>
  <dcterms:modified xsi:type="dcterms:W3CDTF">2021-10-07T14:15:00Z</dcterms:modified>
</cp:coreProperties>
</file>